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D8F9B" w14:textId="0ED413CD" w:rsidR="00AD1FD5" w:rsidRDefault="00AD1FD5" w:rsidP="00AD1FD5">
      <w:pPr>
        <w:pStyle w:val="Backgroundobjects"/>
        <w:rPr>
          <w:rFonts w:asciiTheme="majorHAnsi" w:hAnsiTheme="majorHAnsi" w:cs="Times New Roman"/>
          <w:b/>
        </w:rPr>
      </w:pPr>
      <w:r w:rsidRPr="003D44E0">
        <w:rPr>
          <w:rFonts w:asciiTheme="majorHAnsi" w:hAnsiTheme="majorHAnsi" w:cs="Times New Roman"/>
          <w:b/>
        </w:rPr>
        <w:t xml:space="preserve">Supplementary Table 1: Key Members of a </w:t>
      </w:r>
      <w:proofErr w:type="spellStart"/>
      <w:r w:rsidRPr="003D44E0">
        <w:rPr>
          <w:rFonts w:asciiTheme="majorHAnsi" w:hAnsiTheme="majorHAnsi" w:cs="Times New Roman"/>
          <w:b/>
        </w:rPr>
        <w:t>pediatric</w:t>
      </w:r>
      <w:proofErr w:type="spellEnd"/>
      <w:r w:rsidRPr="003D44E0">
        <w:rPr>
          <w:rFonts w:asciiTheme="majorHAnsi" w:hAnsiTheme="majorHAnsi" w:cs="Times New Roman"/>
          <w:b/>
        </w:rPr>
        <w:t xml:space="preserve"> to adult transition network</w:t>
      </w:r>
    </w:p>
    <w:p w14:paraId="22030DC5" w14:textId="77777777" w:rsidR="00AD1FD5" w:rsidRPr="003D44E0" w:rsidRDefault="00AD1FD5" w:rsidP="00AD1FD5">
      <w:pPr>
        <w:pStyle w:val="Backgroundobjects"/>
        <w:rPr>
          <w:rFonts w:asciiTheme="majorHAnsi" w:hAnsiTheme="majorHAnsi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229"/>
      </w:tblGrid>
      <w:tr w:rsidR="00AD1FD5" w:rsidRPr="003D44E0" w14:paraId="730FEB2F" w14:textId="77777777" w:rsidTr="000C0250">
        <w:tc>
          <w:tcPr>
            <w:tcW w:w="9464" w:type="dxa"/>
            <w:gridSpan w:val="2"/>
            <w:shd w:val="clear" w:color="auto" w:fill="D9D9D9" w:themeFill="background1" w:themeFillShade="D9"/>
          </w:tcPr>
          <w:p w14:paraId="6A3AF683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Medical</w:t>
            </w:r>
          </w:p>
        </w:tc>
      </w:tr>
      <w:tr w:rsidR="00AD1FD5" w:rsidRPr="003D44E0" w14:paraId="62AD8AAC" w14:textId="77777777" w:rsidTr="000C0250">
        <w:tc>
          <w:tcPr>
            <w:tcW w:w="2235" w:type="dxa"/>
          </w:tcPr>
          <w:p w14:paraId="44BE63FC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Primary</w:t>
            </w:r>
          </w:p>
        </w:tc>
        <w:tc>
          <w:tcPr>
            <w:tcW w:w="7229" w:type="dxa"/>
          </w:tcPr>
          <w:p w14:paraId="570E8267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proofErr w:type="spellStart"/>
            <w:r w:rsidRPr="003D44E0">
              <w:rPr>
                <w:rFonts w:ascii="Calibri" w:hAnsi="Calibri" w:cs="Calibri"/>
              </w:rPr>
              <w:t>Pediatric</w:t>
            </w:r>
            <w:proofErr w:type="spellEnd"/>
            <w:r w:rsidRPr="003D44E0">
              <w:rPr>
                <w:rFonts w:ascii="Calibri" w:hAnsi="Calibri" w:cs="Calibri"/>
              </w:rPr>
              <w:t xml:space="preserve"> gastroenterology</w:t>
            </w:r>
          </w:p>
        </w:tc>
      </w:tr>
      <w:tr w:rsidR="00AD1FD5" w:rsidRPr="003D44E0" w14:paraId="60055FF6" w14:textId="77777777" w:rsidTr="000C0250">
        <w:tc>
          <w:tcPr>
            <w:tcW w:w="2235" w:type="dxa"/>
          </w:tcPr>
          <w:p w14:paraId="36ADDFD9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477148DF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Adult gastroenterology</w:t>
            </w:r>
          </w:p>
        </w:tc>
      </w:tr>
      <w:tr w:rsidR="00AD1FD5" w:rsidRPr="003D44E0" w14:paraId="2BBAC8FC" w14:textId="77777777" w:rsidTr="000C0250">
        <w:tc>
          <w:tcPr>
            <w:tcW w:w="2235" w:type="dxa"/>
          </w:tcPr>
          <w:p w14:paraId="493F4F1C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1CCAD0D9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IBD Nursing</w:t>
            </w:r>
          </w:p>
        </w:tc>
      </w:tr>
      <w:tr w:rsidR="00AD1FD5" w:rsidRPr="003D44E0" w14:paraId="081CAEF9" w14:textId="77777777" w:rsidTr="000C0250">
        <w:tc>
          <w:tcPr>
            <w:tcW w:w="2235" w:type="dxa"/>
          </w:tcPr>
          <w:p w14:paraId="37BD2F35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Associated</w:t>
            </w:r>
          </w:p>
        </w:tc>
        <w:tc>
          <w:tcPr>
            <w:tcW w:w="7229" w:type="dxa"/>
          </w:tcPr>
          <w:p w14:paraId="6FC8DEEA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Adolescent medicine</w:t>
            </w:r>
          </w:p>
        </w:tc>
      </w:tr>
      <w:tr w:rsidR="00AD1FD5" w:rsidRPr="003D44E0" w14:paraId="7ADCF33D" w14:textId="77777777" w:rsidTr="000C0250">
        <w:tc>
          <w:tcPr>
            <w:tcW w:w="2235" w:type="dxa"/>
          </w:tcPr>
          <w:p w14:paraId="4F713297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44AEA42C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Colorectal surgery</w:t>
            </w:r>
          </w:p>
        </w:tc>
      </w:tr>
      <w:tr w:rsidR="00AD1FD5" w:rsidRPr="003D44E0" w14:paraId="680C3E2D" w14:textId="77777777" w:rsidTr="000C0250">
        <w:tc>
          <w:tcPr>
            <w:tcW w:w="2235" w:type="dxa"/>
          </w:tcPr>
          <w:p w14:paraId="096C6167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1DE151CF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Dermatology</w:t>
            </w:r>
          </w:p>
        </w:tc>
      </w:tr>
      <w:tr w:rsidR="00AD1FD5" w:rsidRPr="003D44E0" w14:paraId="3BEA9249" w14:textId="77777777" w:rsidTr="000C0250">
        <w:tc>
          <w:tcPr>
            <w:tcW w:w="2235" w:type="dxa"/>
          </w:tcPr>
          <w:p w14:paraId="38BA253B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58331CF4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Rheumatology</w:t>
            </w:r>
          </w:p>
        </w:tc>
      </w:tr>
      <w:tr w:rsidR="00AD1FD5" w:rsidRPr="003D44E0" w14:paraId="5A01B8A5" w14:textId="77777777" w:rsidTr="000C0250">
        <w:tc>
          <w:tcPr>
            <w:tcW w:w="2235" w:type="dxa"/>
          </w:tcPr>
          <w:p w14:paraId="30FAC599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1F7B5893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Ophthalmology</w:t>
            </w:r>
          </w:p>
        </w:tc>
      </w:tr>
      <w:tr w:rsidR="00AD1FD5" w:rsidRPr="003D44E0" w14:paraId="655CA19B" w14:textId="77777777" w:rsidTr="000C0250">
        <w:tc>
          <w:tcPr>
            <w:tcW w:w="2235" w:type="dxa"/>
          </w:tcPr>
          <w:p w14:paraId="0F158975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4846F61D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Psychiatry</w:t>
            </w:r>
          </w:p>
        </w:tc>
      </w:tr>
      <w:tr w:rsidR="00AD1FD5" w:rsidRPr="003D44E0" w14:paraId="6CFBEB19" w14:textId="77777777" w:rsidTr="000C0250">
        <w:tc>
          <w:tcPr>
            <w:tcW w:w="9464" w:type="dxa"/>
            <w:gridSpan w:val="2"/>
            <w:shd w:val="clear" w:color="auto" w:fill="D9D9D9" w:themeFill="background1" w:themeFillShade="D9"/>
          </w:tcPr>
          <w:p w14:paraId="2DB0A6CE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Allied Health</w:t>
            </w:r>
          </w:p>
        </w:tc>
      </w:tr>
      <w:tr w:rsidR="00AD1FD5" w:rsidRPr="003D44E0" w14:paraId="3B39FA1A" w14:textId="77777777" w:rsidTr="000C0250">
        <w:tc>
          <w:tcPr>
            <w:tcW w:w="2235" w:type="dxa"/>
          </w:tcPr>
          <w:p w14:paraId="17771C1D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4F7E4C17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Psychology</w:t>
            </w:r>
          </w:p>
        </w:tc>
      </w:tr>
      <w:tr w:rsidR="00AD1FD5" w:rsidRPr="003D44E0" w14:paraId="092AB50B" w14:textId="77777777" w:rsidTr="000C0250">
        <w:tc>
          <w:tcPr>
            <w:tcW w:w="2235" w:type="dxa"/>
          </w:tcPr>
          <w:p w14:paraId="3A3C98ED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41C3A200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Dietician/nutrition</w:t>
            </w:r>
          </w:p>
        </w:tc>
      </w:tr>
      <w:tr w:rsidR="00AD1FD5" w:rsidRPr="003D44E0" w14:paraId="637CBA0B" w14:textId="77777777" w:rsidTr="000C0250">
        <w:tc>
          <w:tcPr>
            <w:tcW w:w="2235" w:type="dxa"/>
          </w:tcPr>
          <w:p w14:paraId="46700EB5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</w:p>
        </w:tc>
        <w:tc>
          <w:tcPr>
            <w:tcW w:w="7229" w:type="dxa"/>
          </w:tcPr>
          <w:p w14:paraId="53F119EF" w14:textId="77777777" w:rsidR="00AD1FD5" w:rsidRPr="003D44E0" w:rsidRDefault="00AD1FD5" w:rsidP="000C0250">
            <w:pPr>
              <w:pStyle w:val="Backgroundobjects"/>
              <w:keepNext/>
              <w:keepLines/>
              <w:spacing w:before="40" w:line="259" w:lineRule="auto"/>
              <w:outlineLvl w:val="2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Social work</w:t>
            </w:r>
          </w:p>
        </w:tc>
      </w:tr>
    </w:tbl>
    <w:p w14:paraId="42FA1821" w14:textId="6A340752" w:rsidR="00AD1FD5" w:rsidRDefault="00AD1FD5" w:rsidP="00AD1FD5">
      <w:pPr>
        <w:rPr>
          <w:rFonts w:asciiTheme="majorHAnsi" w:hAnsiTheme="majorHAnsi"/>
        </w:rPr>
      </w:pPr>
    </w:p>
    <w:p w14:paraId="6909BCF0" w14:textId="77777777" w:rsidR="00AD1FD5" w:rsidRPr="003D44E0" w:rsidRDefault="00AD1FD5" w:rsidP="00AD1FD5">
      <w:pPr>
        <w:rPr>
          <w:rFonts w:asciiTheme="majorHAnsi" w:hAnsiTheme="majorHAnsi"/>
        </w:rPr>
      </w:pPr>
    </w:p>
    <w:p w14:paraId="2EE6FD91" w14:textId="77777777" w:rsidR="00AD1FD5" w:rsidRDefault="00AD1FD5">
      <w:pPr>
        <w:rPr>
          <w:rFonts w:asciiTheme="majorHAnsi" w:eastAsia="Tahoma" w:hAnsiTheme="majorHAnsi"/>
          <w:b/>
          <w:kern w:val="2"/>
        </w:rPr>
      </w:pPr>
      <w:r>
        <w:rPr>
          <w:rFonts w:asciiTheme="majorHAnsi" w:hAnsiTheme="majorHAnsi"/>
          <w:b/>
        </w:rPr>
        <w:br w:type="page"/>
      </w:r>
    </w:p>
    <w:p w14:paraId="0F7C858E" w14:textId="4E7D104B" w:rsidR="00AD1FD5" w:rsidRDefault="00AD1FD5" w:rsidP="00AD1FD5">
      <w:pPr>
        <w:pStyle w:val="Backgroundobjects"/>
        <w:rPr>
          <w:rFonts w:asciiTheme="majorHAnsi" w:hAnsiTheme="majorHAnsi" w:cs="Times New Roman"/>
          <w:b/>
        </w:rPr>
      </w:pPr>
      <w:r w:rsidRPr="003D44E0">
        <w:rPr>
          <w:rFonts w:asciiTheme="majorHAnsi" w:hAnsiTheme="majorHAnsi" w:cs="Times New Roman"/>
          <w:b/>
        </w:rPr>
        <w:lastRenderedPageBreak/>
        <w:t>Supplementary Table 2: Suggested IBD transition-related research areas</w:t>
      </w:r>
    </w:p>
    <w:p w14:paraId="2A038767" w14:textId="77777777" w:rsidR="00AD1FD5" w:rsidRPr="003D44E0" w:rsidRDefault="00AD1FD5" w:rsidP="00AD1FD5">
      <w:pPr>
        <w:pStyle w:val="Backgroundobjects"/>
        <w:rPr>
          <w:rFonts w:asciiTheme="majorHAnsi" w:hAnsiTheme="majorHAnsi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348"/>
      </w:tblGrid>
      <w:tr w:rsidR="00AD1FD5" w:rsidRPr="003D44E0" w14:paraId="4E30A367" w14:textId="77777777" w:rsidTr="000C0250">
        <w:tc>
          <w:tcPr>
            <w:tcW w:w="3116" w:type="dxa"/>
          </w:tcPr>
          <w:p w14:paraId="371C4AB7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Transition assessment tools</w:t>
            </w:r>
          </w:p>
        </w:tc>
        <w:tc>
          <w:tcPr>
            <w:tcW w:w="6348" w:type="dxa"/>
          </w:tcPr>
          <w:p w14:paraId="536B15D0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Patient independence, transition care needs, progression though transition stages, completion of transition, psychosocial risk factors related to transition, knowledge on adolescent issues, IBD and transition (</w:t>
            </w:r>
            <w:proofErr w:type="spellStart"/>
            <w:r w:rsidRPr="003D44E0">
              <w:rPr>
                <w:rFonts w:ascii="Calibri" w:hAnsi="Calibri" w:cs="Calibri"/>
              </w:rPr>
              <w:t>eg</w:t>
            </w:r>
            <w:proofErr w:type="spellEnd"/>
            <w:r w:rsidRPr="003D44E0">
              <w:rPr>
                <w:rFonts w:ascii="Calibri" w:hAnsi="Calibri" w:cs="Calibri"/>
              </w:rPr>
              <w:t>. sexual function, family planning, cannabis)</w:t>
            </w:r>
          </w:p>
        </w:tc>
      </w:tr>
      <w:tr w:rsidR="00AD1FD5" w:rsidRPr="003D44E0" w14:paraId="56196B80" w14:textId="77777777" w:rsidTr="000C0250">
        <w:tc>
          <w:tcPr>
            <w:tcW w:w="3116" w:type="dxa"/>
          </w:tcPr>
          <w:p w14:paraId="3AF99443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Transition model of care</w:t>
            </w:r>
          </w:p>
        </w:tc>
        <w:tc>
          <w:tcPr>
            <w:tcW w:w="6348" w:type="dxa"/>
          </w:tcPr>
          <w:p w14:paraId="13B9B31F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Objective comparison between different models of care, barriers to the uptake and implementation of a transition program, roles of stakeholders (including primary care providers, transition navigators), strategies for late adolescent-onset IBD</w:t>
            </w:r>
          </w:p>
        </w:tc>
      </w:tr>
      <w:tr w:rsidR="00AD1FD5" w:rsidRPr="003D44E0" w14:paraId="220BF221" w14:textId="77777777" w:rsidTr="000C0250">
        <w:tc>
          <w:tcPr>
            <w:tcW w:w="3116" w:type="dxa"/>
          </w:tcPr>
          <w:p w14:paraId="283DF308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Transition quality indicators</w:t>
            </w:r>
          </w:p>
        </w:tc>
        <w:tc>
          <w:tcPr>
            <w:tcW w:w="6348" w:type="dxa"/>
          </w:tcPr>
          <w:p w14:paraId="6BA1321A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Transition success, quality of life, patient satisfaction, medication adherence, transfer of care wait times, loss to adult IBD follow-up, emergent health resource utilization</w:t>
            </w:r>
          </w:p>
        </w:tc>
      </w:tr>
      <w:tr w:rsidR="00AD1FD5" w:rsidRPr="003D44E0" w14:paraId="754833D7" w14:textId="77777777" w:rsidTr="000C0250">
        <w:tc>
          <w:tcPr>
            <w:tcW w:w="3116" w:type="dxa"/>
          </w:tcPr>
          <w:p w14:paraId="3F549802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Operationalizing a transition clinic</w:t>
            </w:r>
          </w:p>
        </w:tc>
        <w:tc>
          <w:tcPr>
            <w:tcW w:w="6348" w:type="dxa"/>
          </w:tcPr>
          <w:p w14:paraId="2B584B29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Requirements of a transfer letter, methods for medical data transfer, methods to discourage unnecessary health resource utilization</w:t>
            </w:r>
          </w:p>
        </w:tc>
      </w:tr>
      <w:tr w:rsidR="00AD1FD5" w:rsidRPr="003D44E0" w14:paraId="0F71B554" w14:textId="77777777" w:rsidTr="000C0250">
        <w:tc>
          <w:tcPr>
            <w:tcW w:w="3116" w:type="dxa"/>
          </w:tcPr>
          <w:p w14:paraId="6DF9B80A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>Transition network</w:t>
            </w:r>
          </w:p>
        </w:tc>
        <w:tc>
          <w:tcPr>
            <w:tcW w:w="6348" w:type="dxa"/>
          </w:tcPr>
          <w:p w14:paraId="20163811" w14:textId="77777777" w:rsidR="00AD1FD5" w:rsidRPr="003D44E0" w:rsidRDefault="00AD1FD5" w:rsidP="000C0250">
            <w:pPr>
              <w:pStyle w:val="Backgroundobjects"/>
              <w:rPr>
                <w:rFonts w:ascii="Calibri" w:hAnsi="Calibri" w:cs="Calibri"/>
              </w:rPr>
            </w:pPr>
            <w:r w:rsidRPr="003D44E0">
              <w:rPr>
                <w:rFonts w:ascii="Calibri" w:hAnsi="Calibri" w:cs="Calibri"/>
              </w:rPr>
              <w:t xml:space="preserve">The impact of a transition network, the role of transition network, necessary stakeholders </w:t>
            </w:r>
          </w:p>
        </w:tc>
      </w:tr>
    </w:tbl>
    <w:p w14:paraId="18460021" w14:textId="77777777" w:rsidR="00AD1FD5" w:rsidRPr="003D44E0" w:rsidRDefault="00AD1FD5" w:rsidP="00AD1FD5"/>
    <w:p w14:paraId="30AD2BC6" w14:textId="23E8C282" w:rsidR="001C0A41" w:rsidRPr="0092011C" w:rsidRDefault="001C0A41" w:rsidP="00FC5FBB">
      <w:pPr>
        <w:spacing w:line="480" w:lineRule="auto"/>
        <w:contextualSpacing/>
        <w:rPr>
          <w:rFonts w:asciiTheme="minorHAnsi" w:hAnsiTheme="minorHAnsi"/>
        </w:rPr>
      </w:pPr>
      <w:bookmarkStart w:id="0" w:name="_GoBack"/>
      <w:bookmarkEnd w:id="0"/>
    </w:p>
    <w:sectPr w:rsidR="001C0A41" w:rsidRPr="0092011C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E874B" w14:textId="77777777" w:rsidR="00D33EFA" w:rsidRDefault="00D33EFA" w:rsidP="00CD7E7A">
      <w:r>
        <w:separator/>
      </w:r>
    </w:p>
  </w:endnote>
  <w:endnote w:type="continuationSeparator" w:id="0">
    <w:p w14:paraId="53EEA669" w14:textId="77777777" w:rsidR="00D33EFA" w:rsidRDefault="00D33EFA" w:rsidP="00CD7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charset w:val="01"/>
    <w:family w:val="roman"/>
    <w:pitch w:val="variable"/>
  </w:font>
  <w:font w:name="Noto Sans">
    <w:altName w:val="Times New Roman"/>
    <w:charset w:val="00"/>
    <w:family w:val="swiss"/>
    <w:pitch w:val="variable"/>
    <w:sig w:usb0="E00082FF" w:usb1="400078FF" w:usb2="00000021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5FC85" w14:textId="77777777" w:rsidR="00D33EFA" w:rsidRDefault="00D33EFA" w:rsidP="00CD7E7A">
      <w:r>
        <w:separator/>
      </w:r>
    </w:p>
  </w:footnote>
  <w:footnote w:type="continuationSeparator" w:id="0">
    <w:p w14:paraId="083F2598" w14:textId="77777777" w:rsidR="00D33EFA" w:rsidRDefault="00D33EFA" w:rsidP="00CD7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31AB6"/>
    <w:multiLevelType w:val="hybridMultilevel"/>
    <w:tmpl w:val="25E893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B0D3E"/>
    <w:multiLevelType w:val="multilevel"/>
    <w:tmpl w:val="52F0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nsid w:val="1245113B"/>
    <w:multiLevelType w:val="hybridMultilevel"/>
    <w:tmpl w:val="3F90F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4C1E4F"/>
    <w:multiLevelType w:val="multilevel"/>
    <w:tmpl w:val="FB00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BB36C6"/>
    <w:multiLevelType w:val="hybridMultilevel"/>
    <w:tmpl w:val="4A90D4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D8735C"/>
    <w:multiLevelType w:val="multilevel"/>
    <w:tmpl w:val="C16E3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15756052"/>
    <w:multiLevelType w:val="hybridMultilevel"/>
    <w:tmpl w:val="42123B3A"/>
    <w:lvl w:ilvl="0" w:tplc="422E693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767E74"/>
    <w:multiLevelType w:val="multilevel"/>
    <w:tmpl w:val="FAAE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7C51C4"/>
    <w:multiLevelType w:val="hybridMultilevel"/>
    <w:tmpl w:val="3C6E9722"/>
    <w:lvl w:ilvl="0" w:tplc="83304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D4D9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920A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69E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421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644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89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8CF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C6B7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74278D3"/>
    <w:multiLevelType w:val="multilevel"/>
    <w:tmpl w:val="F63AC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8644A19"/>
    <w:multiLevelType w:val="multilevel"/>
    <w:tmpl w:val="A6BAB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nsid w:val="33F04A55"/>
    <w:multiLevelType w:val="hybridMultilevel"/>
    <w:tmpl w:val="C794256C"/>
    <w:lvl w:ilvl="0" w:tplc="F752C2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581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C1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C6E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40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A2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45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649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7C4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61924C4"/>
    <w:multiLevelType w:val="multilevel"/>
    <w:tmpl w:val="57BEA4D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>
    <w:nsid w:val="38223A7F"/>
    <w:multiLevelType w:val="hybridMultilevel"/>
    <w:tmpl w:val="BBC02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EE72F7"/>
    <w:multiLevelType w:val="hybridMultilevel"/>
    <w:tmpl w:val="5762CD30"/>
    <w:lvl w:ilvl="0" w:tplc="573AA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F827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F01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B4D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48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820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586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CA5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D23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10F2F90"/>
    <w:multiLevelType w:val="hybridMultilevel"/>
    <w:tmpl w:val="04D25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963AFA"/>
    <w:multiLevelType w:val="multilevel"/>
    <w:tmpl w:val="A9BC2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6041150"/>
    <w:multiLevelType w:val="multilevel"/>
    <w:tmpl w:val="AF2CD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8">
    <w:nsid w:val="57120B63"/>
    <w:multiLevelType w:val="multilevel"/>
    <w:tmpl w:val="1EC4B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C457AD2"/>
    <w:multiLevelType w:val="multilevel"/>
    <w:tmpl w:val="3462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0">
    <w:nsid w:val="6425231D"/>
    <w:multiLevelType w:val="hybridMultilevel"/>
    <w:tmpl w:val="25B283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FA7C45"/>
    <w:multiLevelType w:val="multilevel"/>
    <w:tmpl w:val="5B08B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1"/>
  </w:num>
  <w:num w:numId="4">
    <w:abstractNumId w:val="19"/>
  </w:num>
  <w:num w:numId="5">
    <w:abstractNumId w:val="17"/>
  </w:num>
  <w:num w:numId="6">
    <w:abstractNumId w:val="10"/>
  </w:num>
  <w:num w:numId="7">
    <w:abstractNumId w:val="20"/>
  </w:num>
  <w:num w:numId="8">
    <w:abstractNumId w:val="11"/>
  </w:num>
  <w:num w:numId="9">
    <w:abstractNumId w:val="8"/>
  </w:num>
  <w:num w:numId="10">
    <w:abstractNumId w:val="14"/>
  </w:num>
  <w:num w:numId="11">
    <w:abstractNumId w:val="2"/>
  </w:num>
  <w:num w:numId="12">
    <w:abstractNumId w:val="6"/>
  </w:num>
  <w:num w:numId="13">
    <w:abstractNumId w:val="21"/>
  </w:num>
  <w:num w:numId="14">
    <w:abstractNumId w:val="16"/>
  </w:num>
  <w:num w:numId="15">
    <w:abstractNumId w:val="7"/>
  </w:num>
  <w:num w:numId="16">
    <w:abstractNumId w:val="18"/>
  </w:num>
  <w:num w:numId="17">
    <w:abstractNumId w:val="3"/>
  </w:num>
  <w:num w:numId="18">
    <w:abstractNumId w:val="9"/>
  </w:num>
  <w:num w:numId="19">
    <w:abstractNumId w:val="0"/>
  </w:num>
  <w:num w:numId="20">
    <w:abstractNumId w:val="4"/>
  </w:num>
  <w:num w:numId="21">
    <w:abstractNumId w:val="15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E4"/>
    <w:rsid w:val="000009B0"/>
    <w:rsid w:val="000021D6"/>
    <w:rsid w:val="000031FB"/>
    <w:rsid w:val="00003EEA"/>
    <w:rsid w:val="000042A4"/>
    <w:rsid w:val="000076B8"/>
    <w:rsid w:val="0001060E"/>
    <w:rsid w:val="00010F9F"/>
    <w:rsid w:val="000119E9"/>
    <w:rsid w:val="00012B15"/>
    <w:rsid w:val="00013689"/>
    <w:rsid w:val="00017BB6"/>
    <w:rsid w:val="000201AA"/>
    <w:rsid w:val="00023873"/>
    <w:rsid w:val="00023DD9"/>
    <w:rsid w:val="0002415D"/>
    <w:rsid w:val="00024763"/>
    <w:rsid w:val="00024D9B"/>
    <w:rsid w:val="00025B27"/>
    <w:rsid w:val="0002770D"/>
    <w:rsid w:val="00027FCB"/>
    <w:rsid w:val="00033F7E"/>
    <w:rsid w:val="0003487C"/>
    <w:rsid w:val="0003632E"/>
    <w:rsid w:val="0003651E"/>
    <w:rsid w:val="00037297"/>
    <w:rsid w:val="00044D2B"/>
    <w:rsid w:val="00045143"/>
    <w:rsid w:val="000477E0"/>
    <w:rsid w:val="00054977"/>
    <w:rsid w:val="0005546F"/>
    <w:rsid w:val="0006289D"/>
    <w:rsid w:val="00062925"/>
    <w:rsid w:val="0006485C"/>
    <w:rsid w:val="00066380"/>
    <w:rsid w:val="000756BB"/>
    <w:rsid w:val="00075BC8"/>
    <w:rsid w:val="0007640F"/>
    <w:rsid w:val="0009367C"/>
    <w:rsid w:val="0009528D"/>
    <w:rsid w:val="00095B66"/>
    <w:rsid w:val="0009637F"/>
    <w:rsid w:val="0009789B"/>
    <w:rsid w:val="00097DCA"/>
    <w:rsid w:val="000A0785"/>
    <w:rsid w:val="000A0D4A"/>
    <w:rsid w:val="000A2A63"/>
    <w:rsid w:val="000A4745"/>
    <w:rsid w:val="000A52A1"/>
    <w:rsid w:val="000A530E"/>
    <w:rsid w:val="000B19FC"/>
    <w:rsid w:val="000B1C45"/>
    <w:rsid w:val="000B35EC"/>
    <w:rsid w:val="000B3B03"/>
    <w:rsid w:val="000B3DB8"/>
    <w:rsid w:val="000B4545"/>
    <w:rsid w:val="000B4554"/>
    <w:rsid w:val="000B4FA6"/>
    <w:rsid w:val="000B5B8A"/>
    <w:rsid w:val="000C0250"/>
    <w:rsid w:val="000C14AD"/>
    <w:rsid w:val="000C3FA1"/>
    <w:rsid w:val="000C439E"/>
    <w:rsid w:val="000C43FF"/>
    <w:rsid w:val="000C4425"/>
    <w:rsid w:val="000D02DA"/>
    <w:rsid w:val="000D09CB"/>
    <w:rsid w:val="000D0EEE"/>
    <w:rsid w:val="000D2D50"/>
    <w:rsid w:val="000E0AA7"/>
    <w:rsid w:val="000E2FE8"/>
    <w:rsid w:val="000E5DF5"/>
    <w:rsid w:val="000E5F79"/>
    <w:rsid w:val="000E600E"/>
    <w:rsid w:val="000E6196"/>
    <w:rsid w:val="000F4324"/>
    <w:rsid w:val="000F4EE9"/>
    <w:rsid w:val="000F5BB3"/>
    <w:rsid w:val="000F670D"/>
    <w:rsid w:val="0010346E"/>
    <w:rsid w:val="00106010"/>
    <w:rsid w:val="0011228C"/>
    <w:rsid w:val="00114E34"/>
    <w:rsid w:val="0011608F"/>
    <w:rsid w:val="0011672B"/>
    <w:rsid w:val="00117CC7"/>
    <w:rsid w:val="00126575"/>
    <w:rsid w:val="001332D0"/>
    <w:rsid w:val="001359EB"/>
    <w:rsid w:val="00136929"/>
    <w:rsid w:val="00141F67"/>
    <w:rsid w:val="001455B7"/>
    <w:rsid w:val="0015003A"/>
    <w:rsid w:val="00151466"/>
    <w:rsid w:val="00151BDE"/>
    <w:rsid w:val="00152924"/>
    <w:rsid w:val="001540D1"/>
    <w:rsid w:val="00160151"/>
    <w:rsid w:val="00160D10"/>
    <w:rsid w:val="00166D4F"/>
    <w:rsid w:val="00170FBF"/>
    <w:rsid w:val="0017471A"/>
    <w:rsid w:val="0017621A"/>
    <w:rsid w:val="00177C7D"/>
    <w:rsid w:val="00181387"/>
    <w:rsid w:val="001817CD"/>
    <w:rsid w:val="00181F2B"/>
    <w:rsid w:val="0018338B"/>
    <w:rsid w:val="001840B9"/>
    <w:rsid w:val="001842F5"/>
    <w:rsid w:val="00184BB1"/>
    <w:rsid w:val="00185F80"/>
    <w:rsid w:val="001865AB"/>
    <w:rsid w:val="00190172"/>
    <w:rsid w:val="001904B1"/>
    <w:rsid w:val="001934FD"/>
    <w:rsid w:val="00193EC9"/>
    <w:rsid w:val="0019759F"/>
    <w:rsid w:val="001A1373"/>
    <w:rsid w:val="001A1A71"/>
    <w:rsid w:val="001A3FA2"/>
    <w:rsid w:val="001A411D"/>
    <w:rsid w:val="001B1624"/>
    <w:rsid w:val="001B4B0B"/>
    <w:rsid w:val="001B6F76"/>
    <w:rsid w:val="001B76F3"/>
    <w:rsid w:val="001B7DB7"/>
    <w:rsid w:val="001C0A41"/>
    <w:rsid w:val="001C281C"/>
    <w:rsid w:val="001C59B2"/>
    <w:rsid w:val="001D0DF8"/>
    <w:rsid w:val="001D1139"/>
    <w:rsid w:val="001D2301"/>
    <w:rsid w:val="001D53A7"/>
    <w:rsid w:val="001E0BE7"/>
    <w:rsid w:val="001E239C"/>
    <w:rsid w:val="001F1A13"/>
    <w:rsid w:val="001F4C27"/>
    <w:rsid w:val="001F6F71"/>
    <w:rsid w:val="00204168"/>
    <w:rsid w:val="00204842"/>
    <w:rsid w:val="00205BE4"/>
    <w:rsid w:val="00206F3D"/>
    <w:rsid w:val="002115A7"/>
    <w:rsid w:val="00211AA5"/>
    <w:rsid w:val="00217EE5"/>
    <w:rsid w:val="0022423D"/>
    <w:rsid w:val="00226F30"/>
    <w:rsid w:val="00230CFD"/>
    <w:rsid w:val="00236051"/>
    <w:rsid w:val="00241014"/>
    <w:rsid w:val="0024250C"/>
    <w:rsid w:val="00243DBD"/>
    <w:rsid w:val="002478DC"/>
    <w:rsid w:val="00253AA5"/>
    <w:rsid w:val="0025579B"/>
    <w:rsid w:val="002616C6"/>
    <w:rsid w:val="00263309"/>
    <w:rsid w:val="00265636"/>
    <w:rsid w:val="00265EC8"/>
    <w:rsid w:val="00266A84"/>
    <w:rsid w:val="002722AD"/>
    <w:rsid w:val="00272ED7"/>
    <w:rsid w:val="00275B08"/>
    <w:rsid w:val="0027603D"/>
    <w:rsid w:val="0028140B"/>
    <w:rsid w:val="002839A0"/>
    <w:rsid w:val="002851F6"/>
    <w:rsid w:val="0028569A"/>
    <w:rsid w:val="00290C15"/>
    <w:rsid w:val="00290E1D"/>
    <w:rsid w:val="00291F7B"/>
    <w:rsid w:val="00292221"/>
    <w:rsid w:val="00293DDD"/>
    <w:rsid w:val="0029477A"/>
    <w:rsid w:val="002A1820"/>
    <w:rsid w:val="002A1E50"/>
    <w:rsid w:val="002A22A0"/>
    <w:rsid w:val="002A73F0"/>
    <w:rsid w:val="002B14E9"/>
    <w:rsid w:val="002B3CCD"/>
    <w:rsid w:val="002B3DFF"/>
    <w:rsid w:val="002C283F"/>
    <w:rsid w:val="002C513B"/>
    <w:rsid w:val="002C738B"/>
    <w:rsid w:val="002C768A"/>
    <w:rsid w:val="002D025A"/>
    <w:rsid w:val="002D31BC"/>
    <w:rsid w:val="002D38CD"/>
    <w:rsid w:val="002D44D2"/>
    <w:rsid w:val="002E319C"/>
    <w:rsid w:val="002E4BFB"/>
    <w:rsid w:val="002E601E"/>
    <w:rsid w:val="002E6F70"/>
    <w:rsid w:val="002F264B"/>
    <w:rsid w:val="002F7B7C"/>
    <w:rsid w:val="00303BC0"/>
    <w:rsid w:val="00304A09"/>
    <w:rsid w:val="003115BB"/>
    <w:rsid w:val="00311FD2"/>
    <w:rsid w:val="0031372E"/>
    <w:rsid w:val="00314707"/>
    <w:rsid w:val="0032453E"/>
    <w:rsid w:val="003246A6"/>
    <w:rsid w:val="00325A3C"/>
    <w:rsid w:val="0033137E"/>
    <w:rsid w:val="00333206"/>
    <w:rsid w:val="00333697"/>
    <w:rsid w:val="00334F46"/>
    <w:rsid w:val="0033548A"/>
    <w:rsid w:val="003373A4"/>
    <w:rsid w:val="0034236E"/>
    <w:rsid w:val="003464DF"/>
    <w:rsid w:val="003474D6"/>
    <w:rsid w:val="003530F3"/>
    <w:rsid w:val="0035408A"/>
    <w:rsid w:val="003612AB"/>
    <w:rsid w:val="00367AC0"/>
    <w:rsid w:val="003716D5"/>
    <w:rsid w:val="00374E9D"/>
    <w:rsid w:val="00374F95"/>
    <w:rsid w:val="00376C14"/>
    <w:rsid w:val="00377E53"/>
    <w:rsid w:val="00380CE4"/>
    <w:rsid w:val="0038243A"/>
    <w:rsid w:val="003858C4"/>
    <w:rsid w:val="00386AF0"/>
    <w:rsid w:val="00387616"/>
    <w:rsid w:val="00390863"/>
    <w:rsid w:val="003909AA"/>
    <w:rsid w:val="00392152"/>
    <w:rsid w:val="00392234"/>
    <w:rsid w:val="00392787"/>
    <w:rsid w:val="00393F9F"/>
    <w:rsid w:val="00396ABB"/>
    <w:rsid w:val="003A114B"/>
    <w:rsid w:val="003A5E49"/>
    <w:rsid w:val="003A7DAE"/>
    <w:rsid w:val="003B0844"/>
    <w:rsid w:val="003B1ED2"/>
    <w:rsid w:val="003B230D"/>
    <w:rsid w:val="003B5938"/>
    <w:rsid w:val="003C0DDA"/>
    <w:rsid w:val="003C6DB0"/>
    <w:rsid w:val="003D112F"/>
    <w:rsid w:val="003D1C7B"/>
    <w:rsid w:val="003D1EB2"/>
    <w:rsid w:val="003D2062"/>
    <w:rsid w:val="003D5372"/>
    <w:rsid w:val="003D79F5"/>
    <w:rsid w:val="003D7AF9"/>
    <w:rsid w:val="003E5BE6"/>
    <w:rsid w:val="003F2227"/>
    <w:rsid w:val="003F57DF"/>
    <w:rsid w:val="0040098F"/>
    <w:rsid w:val="0040440A"/>
    <w:rsid w:val="00406C6B"/>
    <w:rsid w:val="00406EFA"/>
    <w:rsid w:val="004140FF"/>
    <w:rsid w:val="004172BA"/>
    <w:rsid w:val="004179AB"/>
    <w:rsid w:val="00422610"/>
    <w:rsid w:val="00422FD4"/>
    <w:rsid w:val="004244EA"/>
    <w:rsid w:val="004248BD"/>
    <w:rsid w:val="0042575D"/>
    <w:rsid w:val="00426C0D"/>
    <w:rsid w:val="00427171"/>
    <w:rsid w:val="00431A8D"/>
    <w:rsid w:val="00431B31"/>
    <w:rsid w:val="00435122"/>
    <w:rsid w:val="00440ECE"/>
    <w:rsid w:val="00441C66"/>
    <w:rsid w:val="004453E8"/>
    <w:rsid w:val="00446E98"/>
    <w:rsid w:val="00446F69"/>
    <w:rsid w:val="00450A56"/>
    <w:rsid w:val="00453F31"/>
    <w:rsid w:val="00465907"/>
    <w:rsid w:val="00472F56"/>
    <w:rsid w:val="00475E3B"/>
    <w:rsid w:val="00476238"/>
    <w:rsid w:val="00477266"/>
    <w:rsid w:val="00480FDD"/>
    <w:rsid w:val="0048146C"/>
    <w:rsid w:val="00483ADF"/>
    <w:rsid w:val="00483D29"/>
    <w:rsid w:val="004944E6"/>
    <w:rsid w:val="004952E3"/>
    <w:rsid w:val="004977B6"/>
    <w:rsid w:val="004A32EC"/>
    <w:rsid w:val="004A69DE"/>
    <w:rsid w:val="004B22DA"/>
    <w:rsid w:val="004B4814"/>
    <w:rsid w:val="004B7987"/>
    <w:rsid w:val="004C1F58"/>
    <w:rsid w:val="004C1F7E"/>
    <w:rsid w:val="004C3A86"/>
    <w:rsid w:val="004D16B8"/>
    <w:rsid w:val="004D5A57"/>
    <w:rsid w:val="004E14E8"/>
    <w:rsid w:val="004E1C33"/>
    <w:rsid w:val="004E36B9"/>
    <w:rsid w:val="004E5068"/>
    <w:rsid w:val="004F54EA"/>
    <w:rsid w:val="004F57C5"/>
    <w:rsid w:val="004F6A17"/>
    <w:rsid w:val="00501780"/>
    <w:rsid w:val="00504D24"/>
    <w:rsid w:val="00505F4C"/>
    <w:rsid w:val="00506634"/>
    <w:rsid w:val="00511694"/>
    <w:rsid w:val="005163F5"/>
    <w:rsid w:val="00521BEA"/>
    <w:rsid w:val="00522558"/>
    <w:rsid w:val="00523823"/>
    <w:rsid w:val="00524063"/>
    <w:rsid w:val="005279F5"/>
    <w:rsid w:val="00530258"/>
    <w:rsid w:val="0053116D"/>
    <w:rsid w:val="00531344"/>
    <w:rsid w:val="00531362"/>
    <w:rsid w:val="005341F6"/>
    <w:rsid w:val="00541A2D"/>
    <w:rsid w:val="005424C6"/>
    <w:rsid w:val="0054348C"/>
    <w:rsid w:val="0055093D"/>
    <w:rsid w:val="00553CD8"/>
    <w:rsid w:val="00555A03"/>
    <w:rsid w:val="005569B6"/>
    <w:rsid w:val="00557DE3"/>
    <w:rsid w:val="00557E7E"/>
    <w:rsid w:val="00563958"/>
    <w:rsid w:val="00566175"/>
    <w:rsid w:val="0057019D"/>
    <w:rsid w:val="00574FBD"/>
    <w:rsid w:val="0057613F"/>
    <w:rsid w:val="005777E9"/>
    <w:rsid w:val="0059124D"/>
    <w:rsid w:val="00593A2C"/>
    <w:rsid w:val="005953E2"/>
    <w:rsid w:val="005A3214"/>
    <w:rsid w:val="005A3BBF"/>
    <w:rsid w:val="005A4D7F"/>
    <w:rsid w:val="005A6B10"/>
    <w:rsid w:val="005A7294"/>
    <w:rsid w:val="005B31AB"/>
    <w:rsid w:val="005C2238"/>
    <w:rsid w:val="005C2425"/>
    <w:rsid w:val="005D0781"/>
    <w:rsid w:val="005D42B5"/>
    <w:rsid w:val="005D5063"/>
    <w:rsid w:val="005D7F87"/>
    <w:rsid w:val="005E0388"/>
    <w:rsid w:val="005E2944"/>
    <w:rsid w:val="005E2D6E"/>
    <w:rsid w:val="005E4E1F"/>
    <w:rsid w:val="005F27CD"/>
    <w:rsid w:val="005F2D5F"/>
    <w:rsid w:val="005F66EB"/>
    <w:rsid w:val="005F70E2"/>
    <w:rsid w:val="005F7492"/>
    <w:rsid w:val="0060127F"/>
    <w:rsid w:val="00605F63"/>
    <w:rsid w:val="00610C79"/>
    <w:rsid w:val="00611079"/>
    <w:rsid w:val="00613EBB"/>
    <w:rsid w:val="00622CFB"/>
    <w:rsid w:val="00624399"/>
    <w:rsid w:val="00624B75"/>
    <w:rsid w:val="00627FDD"/>
    <w:rsid w:val="00630151"/>
    <w:rsid w:val="006347F1"/>
    <w:rsid w:val="00635952"/>
    <w:rsid w:val="00640666"/>
    <w:rsid w:val="0064484A"/>
    <w:rsid w:val="00645665"/>
    <w:rsid w:val="00646AE4"/>
    <w:rsid w:val="00646B0B"/>
    <w:rsid w:val="00647269"/>
    <w:rsid w:val="00660D5F"/>
    <w:rsid w:val="006611B2"/>
    <w:rsid w:val="00662155"/>
    <w:rsid w:val="006629C3"/>
    <w:rsid w:val="00663A2E"/>
    <w:rsid w:val="0066445F"/>
    <w:rsid w:val="00664D88"/>
    <w:rsid w:val="00666940"/>
    <w:rsid w:val="00673726"/>
    <w:rsid w:val="006745AE"/>
    <w:rsid w:val="00683841"/>
    <w:rsid w:val="00684EA8"/>
    <w:rsid w:val="0068601C"/>
    <w:rsid w:val="006871E7"/>
    <w:rsid w:val="00690705"/>
    <w:rsid w:val="006910CF"/>
    <w:rsid w:val="00696DC9"/>
    <w:rsid w:val="006A1C4A"/>
    <w:rsid w:val="006A1FFA"/>
    <w:rsid w:val="006A4C33"/>
    <w:rsid w:val="006A6C52"/>
    <w:rsid w:val="006B032B"/>
    <w:rsid w:val="006B6005"/>
    <w:rsid w:val="006B7418"/>
    <w:rsid w:val="006C3966"/>
    <w:rsid w:val="006C5A58"/>
    <w:rsid w:val="006D277D"/>
    <w:rsid w:val="006D2ECB"/>
    <w:rsid w:val="006D3208"/>
    <w:rsid w:val="006D5B55"/>
    <w:rsid w:val="006D6CD3"/>
    <w:rsid w:val="006D6EB7"/>
    <w:rsid w:val="006E18E8"/>
    <w:rsid w:val="006E1DCF"/>
    <w:rsid w:val="006E2058"/>
    <w:rsid w:val="006E61CF"/>
    <w:rsid w:val="006E7A1B"/>
    <w:rsid w:val="006F485C"/>
    <w:rsid w:val="006F5879"/>
    <w:rsid w:val="006F6B30"/>
    <w:rsid w:val="00703640"/>
    <w:rsid w:val="00705DCA"/>
    <w:rsid w:val="00727CA9"/>
    <w:rsid w:val="0073591A"/>
    <w:rsid w:val="00736C07"/>
    <w:rsid w:val="0074281C"/>
    <w:rsid w:val="00742A08"/>
    <w:rsid w:val="00745A5C"/>
    <w:rsid w:val="007463BA"/>
    <w:rsid w:val="00746638"/>
    <w:rsid w:val="0074768E"/>
    <w:rsid w:val="00747C5A"/>
    <w:rsid w:val="00751B83"/>
    <w:rsid w:val="007553BF"/>
    <w:rsid w:val="007610A0"/>
    <w:rsid w:val="007627B4"/>
    <w:rsid w:val="00765C20"/>
    <w:rsid w:val="00766C02"/>
    <w:rsid w:val="0077630B"/>
    <w:rsid w:val="00780C6E"/>
    <w:rsid w:val="00780E1E"/>
    <w:rsid w:val="00781049"/>
    <w:rsid w:val="00784304"/>
    <w:rsid w:val="007843DA"/>
    <w:rsid w:val="00784C38"/>
    <w:rsid w:val="0078674A"/>
    <w:rsid w:val="00790410"/>
    <w:rsid w:val="00791FCE"/>
    <w:rsid w:val="0079626C"/>
    <w:rsid w:val="007A0708"/>
    <w:rsid w:val="007A341C"/>
    <w:rsid w:val="007A73DA"/>
    <w:rsid w:val="007B0F3F"/>
    <w:rsid w:val="007B1A0C"/>
    <w:rsid w:val="007B20D8"/>
    <w:rsid w:val="007B4E8E"/>
    <w:rsid w:val="007B7263"/>
    <w:rsid w:val="007C0374"/>
    <w:rsid w:val="007C25EF"/>
    <w:rsid w:val="007C579C"/>
    <w:rsid w:val="007D6BA0"/>
    <w:rsid w:val="007E2CFE"/>
    <w:rsid w:val="007E4BAF"/>
    <w:rsid w:val="007E7A4C"/>
    <w:rsid w:val="007F1D2D"/>
    <w:rsid w:val="007F2249"/>
    <w:rsid w:val="007F4091"/>
    <w:rsid w:val="007F5003"/>
    <w:rsid w:val="00805E0E"/>
    <w:rsid w:val="0081097D"/>
    <w:rsid w:val="00812127"/>
    <w:rsid w:val="00813EC6"/>
    <w:rsid w:val="008228B9"/>
    <w:rsid w:val="00822A19"/>
    <w:rsid w:val="00826948"/>
    <w:rsid w:val="00832F82"/>
    <w:rsid w:val="008442C6"/>
    <w:rsid w:val="00846BB6"/>
    <w:rsid w:val="00846D12"/>
    <w:rsid w:val="00846E52"/>
    <w:rsid w:val="00855DA5"/>
    <w:rsid w:val="008740A4"/>
    <w:rsid w:val="00875075"/>
    <w:rsid w:val="00882F85"/>
    <w:rsid w:val="008836D3"/>
    <w:rsid w:val="008856AB"/>
    <w:rsid w:val="0088654C"/>
    <w:rsid w:val="008872C6"/>
    <w:rsid w:val="00890504"/>
    <w:rsid w:val="008948DA"/>
    <w:rsid w:val="008A1A31"/>
    <w:rsid w:val="008A2946"/>
    <w:rsid w:val="008A32FA"/>
    <w:rsid w:val="008B1325"/>
    <w:rsid w:val="008B2B86"/>
    <w:rsid w:val="008B42B7"/>
    <w:rsid w:val="008B7D12"/>
    <w:rsid w:val="008C2F0A"/>
    <w:rsid w:val="008C3FE0"/>
    <w:rsid w:val="008C43AD"/>
    <w:rsid w:val="008C474C"/>
    <w:rsid w:val="008C5369"/>
    <w:rsid w:val="008D231E"/>
    <w:rsid w:val="008D7E5F"/>
    <w:rsid w:val="008E3A7F"/>
    <w:rsid w:val="008E7825"/>
    <w:rsid w:val="008F0255"/>
    <w:rsid w:val="008F0597"/>
    <w:rsid w:val="008F170B"/>
    <w:rsid w:val="008F1E76"/>
    <w:rsid w:val="008F2F3A"/>
    <w:rsid w:val="008F3590"/>
    <w:rsid w:val="00904298"/>
    <w:rsid w:val="00915BC9"/>
    <w:rsid w:val="00920012"/>
    <w:rsid w:val="0092011C"/>
    <w:rsid w:val="009201E5"/>
    <w:rsid w:val="009213EB"/>
    <w:rsid w:val="009242EB"/>
    <w:rsid w:val="00924D0D"/>
    <w:rsid w:val="00926CCA"/>
    <w:rsid w:val="0093202A"/>
    <w:rsid w:val="00933875"/>
    <w:rsid w:val="00934846"/>
    <w:rsid w:val="00945C14"/>
    <w:rsid w:val="00955C8C"/>
    <w:rsid w:val="00956CC1"/>
    <w:rsid w:val="00957D54"/>
    <w:rsid w:val="00957DCB"/>
    <w:rsid w:val="00960DC8"/>
    <w:rsid w:val="00961E06"/>
    <w:rsid w:val="00961F6A"/>
    <w:rsid w:val="0096465E"/>
    <w:rsid w:val="00965AB9"/>
    <w:rsid w:val="00966E8C"/>
    <w:rsid w:val="00966FA5"/>
    <w:rsid w:val="0097057F"/>
    <w:rsid w:val="00971253"/>
    <w:rsid w:val="00971F3F"/>
    <w:rsid w:val="00973973"/>
    <w:rsid w:val="00975C45"/>
    <w:rsid w:val="00976818"/>
    <w:rsid w:val="009811B9"/>
    <w:rsid w:val="00987C12"/>
    <w:rsid w:val="009A08B7"/>
    <w:rsid w:val="009A3A49"/>
    <w:rsid w:val="009A5341"/>
    <w:rsid w:val="009A5989"/>
    <w:rsid w:val="009B16BE"/>
    <w:rsid w:val="009B2370"/>
    <w:rsid w:val="009B400A"/>
    <w:rsid w:val="009B72B9"/>
    <w:rsid w:val="009C2A1D"/>
    <w:rsid w:val="009D1BC6"/>
    <w:rsid w:val="009D3401"/>
    <w:rsid w:val="009D3600"/>
    <w:rsid w:val="009D54A4"/>
    <w:rsid w:val="009E0972"/>
    <w:rsid w:val="009E248C"/>
    <w:rsid w:val="009E2D78"/>
    <w:rsid w:val="009E4BF2"/>
    <w:rsid w:val="009E762B"/>
    <w:rsid w:val="009F1495"/>
    <w:rsid w:val="009F2E9B"/>
    <w:rsid w:val="009F3EC6"/>
    <w:rsid w:val="009F6B0F"/>
    <w:rsid w:val="00A05E18"/>
    <w:rsid w:val="00A11608"/>
    <w:rsid w:val="00A12FC5"/>
    <w:rsid w:val="00A178A4"/>
    <w:rsid w:val="00A17978"/>
    <w:rsid w:val="00A2096C"/>
    <w:rsid w:val="00A22174"/>
    <w:rsid w:val="00A2357D"/>
    <w:rsid w:val="00A23E84"/>
    <w:rsid w:val="00A30041"/>
    <w:rsid w:val="00A34854"/>
    <w:rsid w:val="00A45A7E"/>
    <w:rsid w:val="00A46127"/>
    <w:rsid w:val="00A557E6"/>
    <w:rsid w:val="00A57F67"/>
    <w:rsid w:val="00A61D56"/>
    <w:rsid w:val="00A62BE7"/>
    <w:rsid w:val="00A62F95"/>
    <w:rsid w:val="00A67893"/>
    <w:rsid w:val="00A67D6F"/>
    <w:rsid w:val="00A7337D"/>
    <w:rsid w:val="00A76E08"/>
    <w:rsid w:val="00A77100"/>
    <w:rsid w:val="00A80ECA"/>
    <w:rsid w:val="00A82875"/>
    <w:rsid w:val="00A86BB6"/>
    <w:rsid w:val="00A90393"/>
    <w:rsid w:val="00A914C4"/>
    <w:rsid w:val="00A939AF"/>
    <w:rsid w:val="00A94521"/>
    <w:rsid w:val="00A95007"/>
    <w:rsid w:val="00A97655"/>
    <w:rsid w:val="00AA2416"/>
    <w:rsid w:val="00AA56D0"/>
    <w:rsid w:val="00AA7881"/>
    <w:rsid w:val="00AB17FA"/>
    <w:rsid w:val="00AB4197"/>
    <w:rsid w:val="00AB7A93"/>
    <w:rsid w:val="00AC2670"/>
    <w:rsid w:val="00AC2AE4"/>
    <w:rsid w:val="00AC5B64"/>
    <w:rsid w:val="00AC69C8"/>
    <w:rsid w:val="00AD149A"/>
    <w:rsid w:val="00AD1FD5"/>
    <w:rsid w:val="00AD6073"/>
    <w:rsid w:val="00AD622B"/>
    <w:rsid w:val="00AE40F7"/>
    <w:rsid w:val="00AE53C5"/>
    <w:rsid w:val="00AE609C"/>
    <w:rsid w:val="00AF0F89"/>
    <w:rsid w:val="00B013A5"/>
    <w:rsid w:val="00B014AF"/>
    <w:rsid w:val="00B10285"/>
    <w:rsid w:val="00B10F3E"/>
    <w:rsid w:val="00B11049"/>
    <w:rsid w:val="00B135E7"/>
    <w:rsid w:val="00B13E6A"/>
    <w:rsid w:val="00B1415D"/>
    <w:rsid w:val="00B2660D"/>
    <w:rsid w:val="00B27E84"/>
    <w:rsid w:val="00B30555"/>
    <w:rsid w:val="00B32737"/>
    <w:rsid w:val="00B34C85"/>
    <w:rsid w:val="00B34E3B"/>
    <w:rsid w:val="00B36054"/>
    <w:rsid w:val="00B40556"/>
    <w:rsid w:val="00B428AA"/>
    <w:rsid w:val="00B44221"/>
    <w:rsid w:val="00B47CA8"/>
    <w:rsid w:val="00B507B1"/>
    <w:rsid w:val="00B52FE7"/>
    <w:rsid w:val="00B5408F"/>
    <w:rsid w:val="00B5423D"/>
    <w:rsid w:val="00B55294"/>
    <w:rsid w:val="00B562CB"/>
    <w:rsid w:val="00B60971"/>
    <w:rsid w:val="00B6229C"/>
    <w:rsid w:val="00B6588B"/>
    <w:rsid w:val="00B67EE0"/>
    <w:rsid w:val="00B709DF"/>
    <w:rsid w:val="00B75170"/>
    <w:rsid w:val="00B77287"/>
    <w:rsid w:val="00B83504"/>
    <w:rsid w:val="00B85ED1"/>
    <w:rsid w:val="00B90266"/>
    <w:rsid w:val="00B940D6"/>
    <w:rsid w:val="00B96B1E"/>
    <w:rsid w:val="00BA18D8"/>
    <w:rsid w:val="00BA1D09"/>
    <w:rsid w:val="00BB0BCC"/>
    <w:rsid w:val="00BB1E1F"/>
    <w:rsid w:val="00BB442C"/>
    <w:rsid w:val="00BD3B21"/>
    <w:rsid w:val="00BD4E46"/>
    <w:rsid w:val="00BD5E1F"/>
    <w:rsid w:val="00BD69DD"/>
    <w:rsid w:val="00BD6DED"/>
    <w:rsid w:val="00BE0E75"/>
    <w:rsid w:val="00BE2E00"/>
    <w:rsid w:val="00BE4E81"/>
    <w:rsid w:val="00BF24A6"/>
    <w:rsid w:val="00BF770A"/>
    <w:rsid w:val="00C01CB6"/>
    <w:rsid w:val="00C0269A"/>
    <w:rsid w:val="00C03E4D"/>
    <w:rsid w:val="00C04970"/>
    <w:rsid w:val="00C05999"/>
    <w:rsid w:val="00C11E34"/>
    <w:rsid w:val="00C13C67"/>
    <w:rsid w:val="00C13DCF"/>
    <w:rsid w:val="00C169A4"/>
    <w:rsid w:val="00C20FD4"/>
    <w:rsid w:val="00C21171"/>
    <w:rsid w:val="00C23CF8"/>
    <w:rsid w:val="00C2511C"/>
    <w:rsid w:val="00C306F4"/>
    <w:rsid w:val="00C323A1"/>
    <w:rsid w:val="00C33654"/>
    <w:rsid w:val="00C349E2"/>
    <w:rsid w:val="00C363DA"/>
    <w:rsid w:val="00C36DD6"/>
    <w:rsid w:val="00C430C9"/>
    <w:rsid w:val="00C44187"/>
    <w:rsid w:val="00C55F1A"/>
    <w:rsid w:val="00C565A8"/>
    <w:rsid w:val="00C67BC6"/>
    <w:rsid w:val="00C72113"/>
    <w:rsid w:val="00C83D96"/>
    <w:rsid w:val="00C84229"/>
    <w:rsid w:val="00C852A1"/>
    <w:rsid w:val="00C9051B"/>
    <w:rsid w:val="00C9330B"/>
    <w:rsid w:val="00C9498C"/>
    <w:rsid w:val="00C96576"/>
    <w:rsid w:val="00C97828"/>
    <w:rsid w:val="00CA015A"/>
    <w:rsid w:val="00CB0857"/>
    <w:rsid w:val="00CB4E5C"/>
    <w:rsid w:val="00CC115F"/>
    <w:rsid w:val="00CC1B4C"/>
    <w:rsid w:val="00CC6D30"/>
    <w:rsid w:val="00CC7D2F"/>
    <w:rsid w:val="00CD4B01"/>
    <w:rsid w:val="00CD6F1B"/>
    <w:rsid w:val="00CD7E7A"/>
    <w:rsid w:val="00CE0607"/>
    <w:rsid w:val="00CE22E3"/>
    <w:rsid w:val="00CE467F"/>
    <w:rsid w:val="00CE5BA2"/>
    <w:rsid w:val="00CF1EFB"/>
    <w:rsid w:val="00CF2497"/>
    <w:rsid w:val="00CF6DF6"/>
    <w:rsid w:val="00D00CC3"/>
    <w:rsid w:val="00D02CF7"/>
    <w:rsid w:val="00D0324B"/>
    <w:rsid w:val="00D03881"/>
    <w:rsid w:val="00D0561C"/>
    <w:rsid w:val="00D105B2"/>
    <w:rsid w:val="00D1606E"/>
    <w:rsid w:val="00D16603"/>
    <w:rsid w:val="00D25945"/>
    <w:rsid w:val="00D26EAB"/>
    <w:rsid w:val="00D31490"/>
    <w:rsid w:val="00D33EFA"/>
    <w:rsid w:val="00D35962"/>
    <w:rsid w:val="00D4527F"/>
    <w:rsid w:val="00D5594B"/>
    <w:rsid w:val="00D55F89"/>
    <w:rsid w:val="00D6106F"/>
    <w:rsid w:val="00D75CED"/>
    <w:rsid w:val="00D80DB3"/>
    <w:rsid w:val="00D82499"/>
    <w:rsid w:val="00D83DF6"/>
    <w:rsid w:val="00D8618E"/>
    <w:rsid w:val="00D869A4"/>
    <w:rsid w:val="00D91D91"/>
    <w:rsid w:val="00D92974"/>
    <w:rsid w:val="00D94472"/>
    <w:rsid w:val="00D94BEB"/>
    <w:rsid w:val="00D94CBA"/>
    <w:rsid w:val="00DA28D8"/>
    <w:rsid w:val="00DA54B5"/>
    <w:rsid w:val="00DA66E7"/>
    <w:rsid w:val="00DB0C71"/>
    <w:rsid w:val="00DB1669"/>
    <w:rsid w:val="00DB2B5B"/>
    <w:rsid w:val="00DB36D4"/>
    <w:rsid w:val="00DB3AD1"/>
    <w:rsid w:val="00DB43D0"/>
    <w:rsid w:val="00DB44F9"/>
    <w:rsid w:val="00DB474E"/>
    <w:rsid w:val="00DB4FBC"/>
    <w:rsid w:val="00DB50BE"/>
    <w:rsid w:val="00DB5E9B"/>
    <w:rsid w:val="00DC1375"/>
    <w:rsid w:val="00DC28C3"/>
    <w:rsid w:val="00DC482E"/>
    <w:rsid w:val="00DC796C"/>
    <w:rsid w:val="00DD05E7"/>
    <w:rsid w:val="00DD0D5C"/>
    <w:rsid w:val="00DD3425"/>
    <w:rsid w:val="00DD3FE9"/>
    <w:rsid w:val="00DE42F7"/>
    <w:rsid w:val="00DE47EB"/>
    <w:rsid w:val="00DE4F77"/>
    <w:rsid w:val="00DE75D3"/>
    <w:rsid w:val="00DF0522"/>
    <w:rsid w:val="00DF777F"/>
    <w:rsid w:val="00E01211"/>
    <w:rsid w:val="00E023F4"/>
    <w:rsid w:val="00E03A5F"/>
    <w:rsid w:val="00E04F6C"/>
    <w:rsid w:val="00E06477"/>
    <w:rsid w:val="00E10914"/>
    <w:rsid w:val="00E10AA1"/>
    <w:rsid w:val="00E11EA0"/>
    <w:rsid w:val="00E15E16"/>
    <w:rsid w:val="00E16793"/>
    <w:rsid w:val="00E2102C"/>
    <w:rsid w:val="00E2105E"/>
    <w:rsid w:val="00E21460"/>
    <w:rsid w:val="00E21C67"/>
    <w:rsid w:val="00E25303"/>
    <w:rsid w:val="00E254E8"/>
    <w:rsid w:val="00E25777"/>
    <w:rsid w:val="00E30B01"/>
    <w:rsid w:val="00E35B6E"/>
    <w:rsid w:val="00E35B9B"/>
    <w:rsid w:val="00E3728D"/>
    <w:rsid w:val="00E379A6"/>
    <w:rsid w:val="00E44C32"/>
    <w:rsid w:val="00E45191"/>
    <w:rsid w:val="00E470F0"/>
    <w:rsid w:val="00E522CB"/>
    <w:rsid w:val="00E529A0"/>
    <w:rsid w:val="00E53D48"/>
    <w:rsid w:val="00E619D5"/>
    <w:rsid w:val="00E62B4E"/>
    <w:rsid w:val="00E651BF"/>
    <w:rsid w:val="00E66EEF"/>
    <w:rsid w:val="00E70758"/>
    <w:rsid w:val="00E71CD1"/>
    <w:rsid w:val="00E7283D"/>
    <w:rsid w:val="00E7335D"/>
    <w:rsid w:val="00E738BC"/>
    <w:rsid w:val="00E73F18"/>
    <w:rsid w:val="00E80722"/>
    <w:rsid w:val="00E817B7"/>
    <w:rsid w:val="00E84C78"/>
    <w:rsid w:val="00E852D8"/>
    <w:rsid w:val="00E90397"/>
    <w:rsid w:val="00E92D3B"/>
    <w:rsid w:val="00E936D3"/>
    <w:rsid w:val="00EA1C3A"/>
    <w:rsid w:val="00EA261F"/>
    <w:rsid w:val="00EA739C"/>
    <w:rsid w:val="00EB1308"/>
    <w:rsid w:val="00EB4E05"/>
    <w:rsid w:val="00EB54CC"/>
    <w:rsid w:val="00EC140B"/>
    <w:rsid w:val="00EC1A5B"/>
    <w:rsid w:val="00EC2AF7"/>
    <w:rsid w:val="00EC46E1"/>
    <w:rsid w:val="00ED0580"/>
    <w:rsid w:val="00ED5C37"/>
    <w:rsid w:val="00ED6054"/>
    <w:rsid w:val="00ED77E6"/>
    <w:rsid w:val="00EE3027"/>
    <w:rsid w:val="00EE3695"/>
    <w:rsid w:val="00EE43CD"/>
    <w:rsid w:val="00EE54B4"/>
    <w:rsid w:val="00EF1E5F"/>
    <w:rsid w:val="00EF3F84"/>
    <w:rsid w:val="00EF60B3"/>
    <w:rsid w:val="00F04A0F"/>
    <w:rsid w:val="00F0772C"/>
    <w:rsid w:val="00F137A1"/>
    <w:rsid w:val="00F14F89"/>
    <w:rsid w:val="00F1636C"/>
    <w:rsid w:val="00F16C3C"/>
    <w:rsid w:val="00F207E4"/>
    <w:rsid w:val="00F20CFB"/>
    <w:rsid w:val="00F2100C"/>
    <w:rsid w:val="00F2171E"/>
    <w:rsid w:val="00F24C5F"/>
    <w:rsid w:val="00F31182"/>
    <w:rsid w:val="00F312CC"/>
    <w:rsid w:val="00F34032"/>
    <w:rsid w:val="00F5233F"/>
    <w:rsid w:val="00F56642"/>
    <w:rsid w:val="00F60B8A"/>
    <w:rsid w:val="00F61ADE"/>
    <w:rsid w:val="00F62955"/>
    <w:rsid w:val="00F63E26"/>
    <w:rsid w:val="00F64FFE"/>
    <w:rsid w:val="00F66896"/>
    <w:rsid w:val="00F66A60"/>
    <w:rsid w:val="00F66F4A"/>
    <w:rsid w:val="00F717A8"/>
    <w:rsid w:val="00F72BD5"/>
    <w:rsid w:val="00F73ED5"/>
    <w:rsid w:val="00F75B5B"/>
    <w:rsid w:val="00F76D83"/>
    <w:rsid w:val="00F82933"/>
    <w:rsid w:val="00F83CEC"/>
    <w:rsid w:val="00F83F47"/>
    <w:rsid w:val="00F8612F"/>
    <w:rsid w:val="00F94106"/>
    <w:rsid w:val="00F94A1D"/>
    <w:rsid w:val="00F97E0F"/>
    <w:rsid w:val="00FA41AD"/>
    <w:rsid w:val="00FA438D"/>
    <w:rsid w:val="00FA5531"/>
    <w:rsid w:val="00FB1FE9"/>
    <w:rsid w:val="00FB75FB"/>
    <w:rsid w:val="00FC05DE"/>
    <w:rsid w:val="00FC3666"/>
    <w:rsid w:val="00FC5FBB"/>
    <w:rsid w:val="00FD1426"/>
    <w:rsid w:val="00FD3984"/>
    <w:rsid w:val="00FD787C"/>
    <w:rsid w:val="00FE133F"/>
    <w:rsid w:val="00FE2BD6"/>
    <w:rsid w:val="00FE43F3"/>
    <w:rsid w:val="00FE4ABD"/>
    <w:rsid w:val="00FE5791"/>
    <w:rsid w:val="00FE612A"/>
    <w:rsid w:val="00FE6401"/>
    <w:rsid w:val="00FE7241"/>
    <w:rsid w:val="00FF1FF6"/>
    <w:rsid w:val="00FF3AF3"/>
    <w:rsid w:val="00FF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14AF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873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E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15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15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B71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B71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Tahoma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Lohit Devanagari"/>
      <w:i/>
      <w:iCs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Lohit Devanagari"/>
      <w:sz w:val="22"/>
      <w:szCs w:val="22"/>
    </w:rPr>
  </w:style>
  <w:style w:type="paragraph" w:customStyle="1" w:styleId="Default">
    <w:name w:val="Default"/>
    <w:qFormat/>
    <w:pPr>
      <w:spacing w:line="200" w:lineRule="atLeast"/>
    </w:pPr>
    <w:rPr>
      <w:rFonts w:ascii="Lohit Devanagari" w:eastAsia="Tahoma" w:hAnsi="Lohit Devanagari" w:cs="Liberation Sans"/>
      <w:kern w:val="2"/>
      <w:sz w:val="36"/>
      <w:szCs w:val="24"/>
    </w:rPr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DimensionLine">
    <w:name w:val="Dimension Line"/>
    <w:basedOn w:val="Default"/>
    <w:qFormat/>
  </w:style>
  <w:style w:type="paragraph" w:customStyle="1" w:styleId="Filled">
    <w:name w:val="Filled"/>
    <w:qFormat/>
    <w:rPr>
      <w:rFonts w:ascii="Noto Sans" w:eastAsia="Tahoma" w:hAnsi="Noto Sans" w:cs="Liberation Sans"/>
      <w:b/>
      <w:sz w:val="28"/>
      <w:szCs w:val="24"/>
    </w:rPr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qFormat/>
    <w:rPr>
      <w:rFonts w:ascii="Noto Sans" w:eastAsia="Tahoma" w:hAnsi="Noto Sans" w:cs="Liberation Sans"/>
      <w:b/>
      <w:sz w:val="28"/>
      <w:szCs w:val="24"/>
    </w:rPr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TitleSlideLTGliederung1">
    <w:name w:val="Title Slide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sz w:val="40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36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</w:style>
  <w:style w:type="paragraph" w:customStyle="1" w:styleId="TitleSlideLTGliederung5">
    <w:name w:val="Title Slide~LT~Gliederung 5"/>
    <w:basedOn w:val="TitleSlideLTGliederung4"/>
    <w:qFormat/>
    <w:pPr>
      <w:spacing w:before="57"/>
    </w:pPr>
    <w:rPr>
      <w:sz w:val="40"/>
    </w:r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TitleSlideLTUntertitel">
    <w:name w:val="Title Slide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TitleSlideLTNotizen">
    <w:name w:val="Title Slide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TitleSlideLTHintergrundobjekte">
    <w:name w:val="Title Slide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itleSlideLTHintergrund">
    <w:name w:val="Title Slide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pPr>
      <w:spacing w:line="200" w:lineRule="atLeast"/>
    </w:pPr>
    <w:rPr>
      <w:rFonts w:ascii="Lohit Devanagari" w:eastAsia="Tahoma" w:hAnsi="Lohit Devanagari" w:cs="Liberation Sans"/>
      <w:kern w:val="2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Notes">
    <w:name w:val="Notes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Outline1">
    <w:name w:val="Outline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Outline2">
    <w:name w:val="Outline 2"/>
    <w:basedOn w:val="Outline1"/>
    <w:qFormat/>
    <w:pPr>
      <w:spacing w:before="227"/>
    </w:pPr>
    <w:rPr>
      <w:sz w:val="40"/>
    </w:rPr>
  </w:style>
  <w:style w:type="paragraph" w:customStyle="1" w:styleId="Outline3">
    <w:name w:val="Outline 3"/>
    <w:basedOn w:val="Outline2"/>
    <w:qFormat/>
    <w:pPr>
      <w:spacing w:before="170"/>
    </w:pPr>
    <w:rPr>
      <w:sz w:val="36"/>
    </w:rPr>
  </w:style>
  <w:style w:type="paragraph" w:customStyle="1" w:styleId="Outline4">
    <w:name w:val="Outline 4"/>
    <w:basedOn w:val="Outline3"/>
    <w:qFormat/>
    <w:pPr>
      <w:spacing w:before="113"/>
    </w:pPr>
  </w:style>
  <w:style w:type="paragraph" w:customStyle="1" w:styleId="Outline5">
    <w:name w:val="Outline 5"/>
    <w:basedOn w:val="Outline4"/>
    <w:qFormat/>
    <w:pPr>
      <w:spacing w:before="57"/>
    </w:pPr>
    <w:rPr>
      <w:sz w:val="40"/>
    </w:r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TitleandContentLTGliederung1">
    <w:name w:val="Title and Content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TitleandContentLTGliederung2">
    <w:name w:val="Title and Content~LT~Gliederung 2"/>
    <w:basedOn w:val="TitleandContentLTGliederung1"/>
    <w:qFormat/>
    <w:pPr>
      <w:spacing w:before="227"/>
    </w:pPr>
    <w:rPr>
      <w:sz w:val="40"/>
    </w:rPr>
  </w:style>
  <w:style w:type="paragraph" w:customStyle="1" w:styleId="TitleandContentLTGliederung3">
    <w:name w:val="Title and Content~LT~Gliederung 3"/>
    <w:basedOn w:val="TitleandContentLTGliederung2"/>
    <w:qFormat/>
    <w:pPr>
      <w:spacing w:before="170"/>
    </w:pPr>
    <w:rPr>
      <w:sz w:val="36"/>
    </w:rPr>
  </w:style>
  <w:style w:type="paragraph" w:customStyle="1" w:styleId="TitleandContentLTGliederung4">
    <w:name w:val="Title and Content~LT~Gliederung 4"/>
    <w:basedOn w:val="TitleandContentLTGliederung3"/>
    <w:qFormat/>
    <w:pPr>
      <w:spacing w:before="113"/>
    </w:pPr>
  </w:style>
  <w:style w:type="paragraph" w:customStyle="1" w:styleId="TitleandContentLTGliederung5">
    <w:name w:val="Title and Content~LT~Gliederung 5"/>
    <w:basedOn w:val="TitleandContentLTGliederung4"/>
    <w:qFormat/>
    <w:pPr>
      <w:spacing w:before="57"/>
    </w:pPr>
    <w:rPr>
      <w:sz w:val="40"/>
    </w:rPr>
  </w:style>
  <w:style w:type="paragraph" w:customStyle="1" w:styleId="TitleandContentLTGliederung6">
    <w:name w:val="Title and Content~LT~Gliederung 6"/>
    <w:basedOn w:val="TitleandContentLTGliederung5"/>
    <w:qFormat/>
  </w:style>
  <w:style w:type="paragraph" w:customStyle="1" w:styleId="TitleandContentLTGliederung7">
    <w:name w:val="Title and Content~LT~Gliederung 7"/>
    <w:basedOn w:val="TitleandContentLTGliederung6"/>
    <w:qFormat/>
  </w:style>
  <w:style w:type="paragraph" w:customStyle="1" w:styleId="TitleandContentLTGliederung8">
    <w:name w:val="Title and Content~LT~Gliederung 8"/>
    <w:basedOn w:val="TitleandContentLTGliederung7"/>
    <w:qFormat/>
  </w:style>
  <w:style w:type="paragraph" w:customStyle="1" w:styleId="TitleandContentLTGliederung9">
    <w:name w:val="Title and Content~LT~Gliederung 9"/>
    <w:basedOn w:val="TitleandContentLTGliederung8"/>
    <w:qFormat/>
  </w:style>
  <w:style w:type="paragraph" w:customStyle="1" w:styleId="TitleandContentLTTitel">
    <w:name w:val="Title and Content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TitleandContentLTUntertitel">
    <w:name w:val="Title and Content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TitleandContentLTNotizen">
    <w:name w:val="Title and Content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TitleandContentLTHintergrundobjekte">
    <w:name w:val="Title and Content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itleandContentLTHintergrund">
    <w:name w:val="Title and Content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SectionHeaderLTGliederung1">
    <w:name w:val="Section Header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SectionHeaderLTGliederung2">
    <w:name w:val="Section Header~LT~Gliederung 2"/>
    <w:basedOn w:val="SectionHeaderLTGliederung1"/>
    <w:qFormat/>
    <w:pPr>
      <w:spacing w:before="227"/>
    </w:pPr>
    <w:rPr>
      <w:sz w:val="40"/>
    </w:rPr>
  </w:style>
  <w:style w:type="paragraph" w:customStyle="1" w:styleId="SectionHeaderLTGliederung3">
    <w:name w:val="Section Header~LT~Gliederung 3"/>
    <w:basedOn w:val="SectionHeaderLTGliederung2"/>
    <w:qFormat/>
    <w:pPr>
      <w:spacing w:before="170"/>
    </w:pPr>
    <w:rPr>
      <w:sz w:val="36"/>
    </w:rPr>
  </w:style>
  <w:style w:type="paragraph" w:customStyle="1" w:styleId="SectionHeaderLTGliederung4">
    <w:name w:val="Section Header~LT~Gliederung 4"/>
    <w:basedOn w:val="SectionHeaderLTGliederung3"/>
    <w:qFormat/>
    <w:pPr>
      <w:spacing w:before="113"/>
    </w:pPr>
  </w:style>
  <w:style w:type="paragraph" w:customStyle="1" w:styleId="SectionHeaderLTGliederung5">
    <w:name w:val="Section Header~LT~Gliederung 5"/>
    <w:basedOn w:val="SectionHeaderLTGliederung4"/>
    <w:qFormat/>
    <w:pPr>
      <w:spacing w:before="57"/>
    </w:pPr>
    <w:rPr>
      <w:sz w:val="40"/>
    </w:rPr>
  </w:style>
  <w:style w:type="paragraph" w:customStyle="1" w:styleId="SectionHeaderLTGliederung6">
    <w:name w:val="Section Header~LT~Gliederung 6"/>
    <w:basedOn w:val="SectionHeaderLTGliederung5"/>
    <w:qFormat/>
  </w:style>
  <w:style w:type="paragraph" w:customStyle="1" w:styleId="SectionHeaderLTGliederung7">
    <w:name w:val="Section Header~LT~Gliederung 7"/>
    <w:basedOn w:val="SectionHeaderLTGliederung6"/>
    <w:qFormat/>
  </w:style>
  <w:style w:type="paragraph" w:customStyle="1" w:styleId="SectionHeaderLTGliederung8">
    <w:name w:val="Section Header~LT~Gliederung 8"/>
    <w:basedOn w:val="SectionHeaderLTGliederung7"/>
    <w:qFormat/>
  </w:style>
  <w:style w:type="paragraph" w:customStyle="1" w:styleId="SectionHeaderLTGliederung9">
    <w:name w:val="Section Header~LT~Gliederung 9"/>
    <w:basedOn w:val="SectionHeaderLTGliederung8"/>
    <w:qFormat/>
  </w:style>
  <w:style w:type="paragraph" w:customStyle="1" w:styleId="SectionHeaderLTTitel">
    <w:name w:val="Section Header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SectionHeaderLTUntertitel">
    <w:name w:val="Section Header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SectionHeaderLTNotizen">
    <w:name w:val="Section Header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SectionHeaderLTHintergrundobjekte">
    <w:name w:val="Section Header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SectionHeaderLTHintergrund">
    <w:name w:val="Section Header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ableContents">
    <w:name w:val="Table Contents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D16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ntstyle01">
    <w:name w:val="fontstyle01"/>
    <w:basedOn w:val="DefaultParagraphFont"/>
    <w:rsid w:val="00F62955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C43FF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5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4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E5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4E5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E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637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5408A"/>
  </w:style>
  <w:style w:type="character" w:customStyle="1" w:styleId="normaltextrun">
    <w:name w:val="normaltextrun"/>
    <w:basedOn w:val="DefaultParagraphFont"/>
    <w:rsid w:val="009B72B9"/>
  </w:style>
  <w:style w:type="character" w:customStyle="1" w:styleId="period">
    <w:name w:val="period"/>
    <w:basedOn w:val="DefaultParagraphFont"/>
    <w:rsid w:val="004B7987"/>
  </w:style>
  <w:style w:type="character" w:customStyle="1" w:styleId="cit">
    <w:name w:val="cit"/>
    <w:basedOn w:val="DefaultParagraphFont"/>
    <w:rsid w:val="004B7987"/>
  </w:style>
  <w:style w:type="character" w:customStyle="1" w:styleId="citation-doi">
    <w:name w:val="citation-doi"/>
    <w:basedOn w:val="DefaultParagraphFont"/>
    <w:rsid w:val="004B7987"/>
  </w:style>
  <w:style w:type="character" w:customStyle="1" w:styleId="secondary-date">
    <w:name w:val="secondary-date"/>
    <w:basedOn w:val="DefaultParagraphFont"/>
    <w:rsid w:val="004B7987"/>
  </w:style>
  <w:style w:type="character" w:customStyle="1" w:styleId="identifier">
    <w:name w:val="identifier"/>
    <w:basedOn w:val="DefaultParagraphFont"/>
    <w:rsid w:val="004B7987"/>
  </w:style>
  <w:style w:type="character" w:customStyle="1" w:styleId="id-label">
    <w:name w:val="id-label"/>
    <w:basedOn w:val="DefaultParagraphFont"/>
    <w:rsid w:val="004B7987"/>
  </w:style>
  <w:style w:type="character" w:styleId="Strong">
    <w:name w:val="Strong"/>
    <w:basedOn w:val="DefaultParagraphFont"/>
    <w:uiPriority w:val="22"/>
    <w:qFormat/>
    <w:rsid w:val="004B798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D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BD6DED"/>
  </w:style>
  <w:style w:type="character" w:customStyle="1" w:styleId="author-sup-separator">
    <w:name w:val="author-sup-separator"/>
    <w:basedOn w:val="DefaultParagraphFont"/>
    <w:rsid w:val="00BD6DED"/>
  </w:style>
  <w:style w:type="character" w:customStyle="1" w:styleId="comma">
    <w:name w:val="comma"/>
    <w:basedOn w:val="DefaultParagraphFont"/>
    <w:rsid w:val="00BD6DED"/>
  </w:style>
  <w:style w:type="table" w:styleId="TableGrid">
    <w:name w:val="Table Grid"/>
    <w:basedOn w:val="TableNormal"/>
    <w:uiPriority w:val="39"/>
    <w:rsid w:val="00B34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612F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02415D"/>
  </w:style>
  <w:style w:type="character" w:customStyle="1" w:styleId="ref-journal">
    <w:name w:val="ref-journal"/>
    <w:basedOn w:val="DefaultParagraphFont"/>
    <w:rsid w:val="0002415D"/>
  </w:style>
  <w:style w:type="character" w:styleId="Emphasis">
    <w:name w:val="Emphasis"/>
    <w:basedOn w:val="DefaultParagraphFont"/>
    <w:uiPriority w:val="20"/>
    <w:qFormat/>
    <w:rsid w:val="0002415D"/>
    <w:rPr>
      <w:i/>
      <w:iCs/>
    </w:rPr>
  </w:style>
  <w:style w:type="character" w:customStyle="1" w:styleId="ref-vol">
    <w:name w:val="ref-vol"/>
    <w:basedOn w:val="DefaultParagraphFont"/>
    <w:rsid w:val="0002415D"/>
  </w:style>
  <w:style w:type="paragraph" w:styleId="Header">
    <w:name w:val="header"/>
    <w:basedOn w:val="Normal"/>
    <w:link w:val="HeaderChar"/>
    <w:uiPriority w:val="99"/>
    <w:unhideWhenUsed/>
    <w:rsid w:val="00CD7E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E7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E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E7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873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E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15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15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B71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B71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Tahoma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Lohit Devanagari"/>
      <w:i/>
      <w:iCs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Lohit Devanagari"/>
      <w:sz w:val="22"/>
      <w:szCs w:val="22"/>
    </w:rPr>
  </w:style>
  <w:style w:type="paragraph" w:customStyle="1" w:styleId="Default">
    <w:name w:val="Default"/>
    <w:qFormat/>
    <w:pPr>
      <w:spacing w:line="200" w:lineRule="atLeast"/>
    </w:pPr>
    <w:rPr>
      <w:rFonts w:ascii="Lohit Devanagari" w:eastAsia="Tahoma" w:hAnsi="Lohit Devanagari" w:cs="Liberation Sans"/>
      <w:kern w:val="2"/>
      <w:sz w:val="36"/>
      <w:szCs w:val="24"/>
    </w:rPr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DimensionLine">
    <w:name w:val="Dimension Line"/>
    <w:basedOn w:val="Default"/>
    <w:qFormat/>
  </w:style>
  <w:style w:type="paragraph" w:customStyle="1" w:styleId="Filled">
    <w:name w:val="Filled"/>
    <w:qFormat/>
    <w:rPr>
      <w:rFonts w:ascii="Noto Sans" w:eastAsia="Tahoma" w:hAnsi="Noto Sans" w:cs="Liberation Sans"/>
      <w:b/>
      <w:sz w:val="28"/>
      <w:szCs w:val="24"/>
    </w:rPr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qFormat/>
    <w:rPr>
      <w:rFonts w:ascii="Noto Sans" w:eastAsia="Tahoma" w:hAnsi="Noto Sans" w:cs="Liberation Sans"/>
      <w:b/>
      <w:sz w:val="28"/>
      <w:szCs w:val="24"/>
    </w:rPr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TitleSlideLTGliederung1">
    <w:name w:val="Title Slide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sz w:val="40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36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</w:style>
  <w:style w:type="paragraph" w:customStyle="1" w:styleId="TitleSlideLTGliederung5">
    <w:name w:val="Title Slide~LT~Gliederung 5"/>
    <w:basedOn w:val="TitleSlideLTGliederung4"/>
    <w:qFormat/>
    <w:pPr>
      <w:spacing w:before="57"/>
    </w:pPr>
    <w:rPr>
      <w:sz w:val="40"/>
    </w:r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TitleSlideLTUntertitel">
    <w:name w:val="Title Slide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TitleSlideLTNotizen">
    <w:name w:val="Title Slide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TitleSlideLTHintergrundobjekte">
    <w:name w:val="Title Slide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itleSlideLTHintergrund">
    <w:name w:val="Title Slide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pPr>
      <w:spacing w:line="200" w:lineRule="atLeast"/>
    </w:pPr>
    <w:rPr>
      <w:rFonts w:ascii="Lohit Devanagari" w:eastAsia="Tahoma" w:hAnsi="Lohit Devanagari" w:cs="Liberation Sans"/>
      <w:kern w:val="2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Notes">
    <w:name w:val="Notes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Outline1">
    <w:name w:val="Outline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Outline2">
    <w:name w:val="Outline 2"/>
    <w:basedOn w:val="Outline1"/>
    <w:qFormat/>
    <w:pPr>
      <w:spacing w:before="227"/>
    </w:pPr>
    <w:rPr>
      <w:sz w:val="40"/>
    </w:rPr>
  </w:style>
  <w:style w:type="paragraph" w:customStyle="1" w:styleId="Outline3">
    <w:name w:val="Outline 3"/>
    <w:basedOn w:val="Outline2"/>
    <w:qFormat/>
    <w:pPr>
      <w:spacing w:before="170"/>
    </w:pPr>
    <w:rPr>
      <w:sz w:val="36"/>
    </w:rPr>
  </w:style>
  <w:style w:type="paragraph" w:customStyle="1" w:styleId="Outline4">
    <w:name w:val="Outline 4"/>
    <w:basedOn w:val="Outline3"/>
    <w:qFormat/>
    <w:pPr>
      <w:spacing w:before="113"/>
    </w:pPr>
  </w:style>
  <w:style w:type="paragraph" w:customStyle="1" w:styleId="Outline5">
    <w:name w:val="Outline 5"/>
    <w:basedOn w:val="Outline4"/>
    <w:qFormat/>
    <w:pPr>
      <w:spacing w:before="57"/>
    </w:pPr>
    <w:rPr>
      <w:sz w:val="40"/>
    </w:r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TitleandContentLTGliederung1">
    <w:name w:val="Title and Content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TitleandContentLTGliederung2">
    <w:name w:val="Title and Content~LT~Gliederung 2"/>
    <w:basedOn w:val="TitleandContentLTGliederung1"/>
    <w:qFormat/>
    <w:pPr>
      <w:spacing w:before="227"/>
    </w:pPr>
    <w:rPr>
      <w:sz w:val="40"/>
    </w:rPr>
  </w:style>
  <w:style w:type="paragraph" w:customStyle="1" w:styleId="TitleandContentLTGliederung3">
    <w:name w:val="Title and Content~LT~Gliederung 3"/>
    <w:basedOn w:val="TitleandContentLTGliederung2"/>
    <w:qFormat/>
    <w:pPr>
      <w:spacing w:before="170"/>
    </w:pPr>
    <w:rPr>
      <w:sz w:val="36"/>
    </w:rPr>
  </w:style>
  <w:style w:type="paragraph" w:customStyle="1" w:styleId="TitleandContentLTGliederung4">
    <w:name w:val="Title and Content~LT~Gliederung 4"/>
    <w:basedOn w:val="TitleandContentLTGliederung3"/>
    <w:qFormat/>
    <w:pPr>
      <w:spacing w:before="113"/>
    </w:pPr>
  </w:style>
  <w:style w:type="paragraph" w:customStyle="1" w:styleId="TitleandContentLTGliederung5">
    <w:name w:val="Title and Content~LT~Gliederung 5"/>
    <w:basedOn w:val="TitleandContentLTGliederung4"/>
    <w:qFormat/>
    <w:pPr>
      <w:spacing w:before="57"/>
    </w:pPr>
    <w:rPr>
      <w:sz w:val="40"/>
    </w:rPr>
  </w:style>
  <w:style w:type="paragraph" w:customStyle="1" w:styleId="TitleandContentLTGliederung6">
    <w:name w:val="Title and Content~LT~Gliederung 6"/>
    <w:basedOn w:val="TitleandContentLTGliederung5"/>
    <w:qFormat/>
  </w:style>
  <w:style w:type="paragraph" w:customStyle="1" w:styleId="TitleandContentLTGliederung7">
    <w:name w:val="Title and Content~LT~Gliederung 7"/>
    <w:basedOn w:val="TitleandContentLTGliederung6"/>
    <w:qFormat/>
  </w:style>
  <w:style w:type="paragraph" w:customStyle="1" w:styleId="TitleandContentLTGliederung8">
    <w:name w:val="Title and Content~LT~Gliederung 8"/>
    <w:basedOn w:val="TitleandContentLTGliederung7"/>
    <w:qFormat/>
  </w:style>
  <w:style w:type="paragraph" w:customStyle="1" w:styleId="TitleandContentLTGliederung9">
    <w:name w:val="Title and Content~LT~Gliederung 9"/>
    <w:basedOn w:val="TitleandContentLTGliederung8"/>
    <w:qFormat/>
  </w:style>
  <w:style w:type="paragraph" w:customStyle="1" w:styleId="TitleandContentLTTitel">
    <w:name w:val="Title and Content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TitleandContentLTUntertitel">
    <w:name w:val="Title and Content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TitleandContentLTNotizen">
    <w:name w:val="Title and Content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TitleandContentLTHintergrundobjekte">
    <w:name w:val="Title and Content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itleandContentLTHintergrund">
    <w:name w:val="Title and Content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SectionHeaderLTGliederung1">
    <w:name w:val="Section Header~LT~Gliederung 1"/>
    <w:qFormat/>
    <w:pPr>
      <w:spacing w:before="283" w:line="216" w:lineRule="auto"/>
    </w:pPr>
    <w:rPr>
      <w:rFonts w:ascii="Lohit Devanagari" w:eastAsia="Tahoma" w:hAnsi="Lohit Devanagari" w:cs="Liberation Sans"/>
      <w:color w:val="000000"/>
      <w:kern w:val="2"/>
      <w:sz w:val="56"/>
      <w:szCs w:val="24"/>
    </w:rPr>
  </w:style>
  <w:style w:type="paragraph" w:customStyle="1" w:styleId="SectionHeaderLTGliederung2">
    <w:name w:val="Section Header~LT~Gliederung 2"/>
    <w:basedOn w:val="SectionHeaderLTGliederung1"/>
    <w:qFormat/>
    <w:pPr>
      <w:spacing w:before="227"/>
    </w:pPr>
    <w:rPr>
      <w:sz w:val="40"/>
    </w:rPr>
  </w:style>
  <w:style w:type="paragraph" w:customStyle="1" w:styleId="SectionHeaderLTGliederung3">
    <w:name w:val="Section Header~LT~Gliederung 3"/>
    <w:basedOn w:val="SectionHeaderLTGliederung2"/>
    <w:qFormat/>
    <w:pPr>
      <w:spacing w:before="170"/>
    </w:pPr>
    <w:rPr>
      <w:sz w:val="36"/>
    </w:rPr>
  </w:style>
  <w:style w:type="paragraph" w:customStyle="1" w:styleId="SectionHeaderLTGliederung4">
    <w:name w:val="Section Header~LT~Gliederung 4"/>
    <w:basedOn w:val="SectionHeaderLTGliederung3"/>
    <w:qFormat/>
    <w:pPr>
      <w:spacing w:before="113"/>
    </w:pPr>
  </w:style>
  <w:style w:type="paragraph" w:customStyle="1" w:styleId="SectionHeaderLTGliederung5">
    <w:name w:val="Section Header~LT~Gliederung 5"/>
    <w:basedOn w:val="SectionHeaderLTGliederung4"/>
    <w:qFormat/>
    <w:pPr>
      <w:spacing w:before="57"/>
    </w:pPr>
    <w:rPr>
      <w:sz w:val="40"/>
    </w:rPr>
  </w:style>
  <w:style w:type="paragraph" w:customStyle="1" w:styleId="SectionHeaderLTGliederung6">
    <w:name w:val="Section Header~LT~Gliederung 6"/>
    <w:basedOn w:val="SectionHeaderLTGliederung5"/>
    <w:qFormat/>
  </w:style>
  <w:style w:type="paragraph" w:customStyle="1" w:styleId="SectionHeaderLTGliederung7">
    <w:name w:val="Section Header~LT~Gliederung 7"/>
    <w:basedOn w:val="SectionHeaderLTGliederung6"/>
    <w:qFormat/>
  </w:style>
  <w:style w:type="paragraph" w:customStyle="1" w:styleId="SectionHeaderLTGliederung8">
    <w:name w:val="Section Header~LT~Gliederung 8"/>
    <w:basedOn w:val="SectionHeaderLTGliederung7"/>
    <w:qFormat/>
  </w:style>
  <w:style w:type="paragraph" w:customStyle="1" w:styleId="SectionHeaderLTGliederung9">
    <w:name w:val="Section Header~LT~Gliederung 9"/>
    <w:basedOn w:val="SectionHeaderLTGliederung8"/>
    <w:qFormat/>
  </w:style>
  <w:style w:type="paragraph" w:customStyle="1" w:styleId="SectionHeaderLTTitel">
    <w:name w:val="Section Header~LT~Titel"/>
    <w:qFormat/>
    <w:pPr>
      <w:spacing w:line="200" w:lineRule="atLeast"/>
    </w:pPr>
    <w:rPr>
      <w:rFonts w:ascii="Lohit Devanagari" w:eastAsia="Tahoma" w:hAnsi="Lohit Devanagari" w:cs="Liberation Sans"/>
      <w:color w:val="000000"/>
      <w:kern w:val="2"/>
      <w:sz w:val="36"/>
      <w:szCs w:val="24"/>
    </w:rPr>
  </w:style>
  <w:style w:type="paragraph" w:customStyle="1" w:styleId="SectionHeaderLTUntertitel">
    <w:name w:val="Section Header~LT~Untertitel"/>
    <w:qFormat/>
    <w:pPr>
      <w:jc w:val="center"/>
    </w:pPr>
    <w:rPr>
      <w:rFonts w:ascii="Lohit Devanagari" w:eastAsia="Tahoma" w:hAnsi="Lohit Devanagari" w:cs="Liberation Sans"/>
      <w:kern w:val="2"/>
      <w:sz w:val="64"/>
      <w:szCs w:val="24"/>
    </w:rPr>
  </w:style>
  <w:style w:type="paragraph" w:customStyle="1" w:styleId="SectionHeaderLTNotizen">
    <w:name w:val="Section Header~LT~Notizen"/>
    <w:qFormat/>
    <w:pPr>
      <w:ind w:left="340" w:hanging="340"/>
    </w:pPr>
    <w:rPr>
      <w:rFonts w:ascii="Lohit Devanagari" w:eastAsia="Tahoma" w:hAnsi="Lohit Devanagari" w:cs="Liberation Sans"/>
      <w:kern w:val="2"/>
      <w:sz w:val="40"/>
      <w:szCs w:val="24"/>
    </w:rPr>
  </w:style>
  <w:style w:type="paragraph" w:customStyle="1" w:styleId="SectionHeaderLTHintergrundobjekte">
    <w:name w:val="Section Header~LT~Hintergrundobjekte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SectionHeaderLTHintergrund">
    <w:name w:val="Section Header~LT~Hintergrund"/>
    <w:qFormat/>
    <w:rPr>
      <w:rFonts w:ascii="Liberation Serif" w:eastAsia="Tahoma" w:hAnsi="Liberation Serif" w:cs="Liberation Sans"/>
      <w:kern w:val="2"/>
      <w:sz w:val="24"/>
      <w:szCs w:val="24"/>
    </w:rPr>
  </w:style>
  <w:style w:type="paragraph" w:customStyle="1" w:styleId="TableContents">
    <w:name w:val="Table Contents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D16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ntstyle01">
    <w:name w:val="fontstyle01"/>
    <w:basedOn w:val="DefaultParagraphFont"/>
    <w:rsid w:val="00F62955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C43FF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5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4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E5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4E5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E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637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5408A"/>
  </w:style>
  <w:style w:type="character" w:customStyle="1" w:styleId="normaltextrun">
    <w:name w:val="normaltextrun"/>
    <w:basedOn w:val="DefaultParagraphFont"/>
    <w:rsid w:val="009B72B9"/>
  </w:style>
  <w:style w:type="character" w:customStyle="1" w:styleId="period">
    <w:name w:val="period"/>
    <w:basedOn w:val="DefaultParagraphFont"/>
    <w:rsid w:val="004B7987"/>
  </w:style>
  <w:style w:type="character" w:customStyle="1" w:styleId="cit">
    <w:name w:val="cit"/>
    <w:basedOn w:val="DefaultParagraphFont"/>
    <w:rsid w:val="004B7987"/>
  </w:style>
  <w:style w:type="character" w:customStyle="1" w:styleId="citation-doi">
    <w:name w:val="citation-doi"/>
    <w:basedOn w:val="DefaultParagraphFont"/>
    <w:rsid w:val="004B7987"/>
  </w:style>
  <w:style w:type="character" w:customStyle="1" w:styleId="secondary-date">
    <w:name w:val="secondary-date"/>
    <w:basedOn w:val="DefaultParagraphFont"/>
    <w:rsid w:val="004B7987"/>
  </w:style>
  <w:style w:type="character" w:customStyle="1" w:styleId="identifier">
    <w:name w:val="identifier"/>
    <w:basedOn w:val="DefaultParagraphFont"/>
    <w:rsid w:val="004B7987"/>
  </w:style>
  <w:style w:type="character" w:customStyle="1" w:styleId="id-label">
    <w:name w:val="id-label"/>
    <w:basedOn w:val="DefaultParagraphFont"/>
    <w:rsid w:val="004B7987"/>
  </w:style>
  <w:style w:type="character" w:styleId="Strong">
    <w:name w:val="Strong"/>
    <w:basedOn w:val="DefaultParagraphFont"/>
    <w:uiPriority w:val="22"/>
    <w:qFormat/>
    <w:rsid w:val="004B798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D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BD6DED"/>
  </w:style>
  <w:style w:type="character" w:customStyle="1" w:styleId="author-sup-separator">
    <w:name w:val="author-sup-separator"/>
    <w:basedOn w:val="DefaultParagraphFont"/>
    <w:rsid w:val="00BD6DED"/>
  </w:style>
  <w:style w:type="character" w:customStyle="1" w:styleId="comma">
    <w:name w:val="comma"/>
    <w:basedOn w:val="DefaultParagraphFont"/>
    <w:rsid w:val="00BD6DED"/>
  </w:style>
  <w:style w:type="table" w:styleId="TableGrid">
    <w:name w:val="Table Grid"/>
    <w:basedOn w:val="TableNormal"/>
    <w:uiPriority w:val="39"/>
    <w:rsid w:val="00B34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612F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02415D"/>
  </w:style>
  <w:style w:type="character" w:customStyle="1" w:styleId="ref-journal">
    <w:name w:val="ref-journal"/>
    <w:basedOn w:val="DefaultParagraphFont"/>
    <w:rsid w:val="0002415D"/>
  </w:style>
  <w:style w:type="character" w:styleId="Emphasis">
    <w:name w:val="Emphasis"/>
    <w:basedOn w:val="DefaultParagraphFont"/>
    <w:uiPriority w:val="20"/>
    <w:qFormat/>
    <w:rsid w:val="0002415D"/>
    <w:rPr>
      <w:i/>
      <w:iCs/>
    </w:rPr>
  </w:style>
  <w:style w:type="character" w:customStyle="1" w:styleId="ref-vol">
    <w:name w:val="ref-vol"/>
    <w:basedOn w:val="DefaultParagraphFont"/>
    <w:rsid w:val="0002415D"/>
  </w:style>
  <w:style w:type="paragraph" w:styleId="Header">
    <w:name w:val="header"/>
    <w:basedOn w:val="Normal"/>
    <w:link w:val="HeaderChar"/>
    <w:uiPriority w:val="99"/>
    <w:unhideWhenUsed/>
    <w:rsid w:val="00CD7E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E7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E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E7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25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90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1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35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9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6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9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16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94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5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0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6682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999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156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259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372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168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29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48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95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77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6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54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0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42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2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B9DA0-C0E2-4863-87B0-0B314B646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265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Fu</dc:creator>
  <cp:keywords/>
  <dc:description/>
  <cp:lastModifiedBy>Sharath M. babu</cp:lastModifiedBy>
  <cp:revision>7</cp:revision>
  <dcterms:created xsi:type="dcterms:W3CDTF">2021-12-24T22:09:00Z</dcterms:created>
  <dcterms:modified xsi:type="dcterms:W3CDTF">2021-12-28T15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BREF_7v8lJDZhZQRl_1">
    <vt:lpwstr>ZOTERO_TEMP</vt:lpwstr>
  </property>
  <property fmtid="{D5CDD505-2E9C-101B-9397-08002B2CF9AE}" pid="9" name="ZOTERO_BREF_IQtSiafq88T5_1">
    <vt:lpwstr>ZOTERO_ITEM CSL_CITATION {"citationID":"YcTQdMRn","properties":{"formattedCitation":"8","plainCitation":"8","dontUpdate":true,"noteIndex":0},"citationItems":[{"id":1457,"uris":["http://zotero.org/users/317096/items/4LQ96Z7E"],"uri":["http://zotero.org/use</vt:lpwstr>
  </property>
  <property fmtid="{D5CDD505-2E9C-101B-9397-08002B2CF9AE}" pid="10" name="ZOTERO_BREF_IQtSiafq88T5_10">
    <vt:lpwstr>antly impact emergent health resource utilization in the posttransfer period.","DOI":"10.1097/MIB.0000000000001200","ISSN":"1536-4844","note":"PMID: 28816756","title-short":"Characterizing the Posttransfer Period Among Patients with Pediatric Onset IBD","</vt:lpwstr>
  </property>
  <property fmtid="{D5CDD505-2E9C-101B-9397-08002B2CF9AE}" pid="11" name="ZOTERO_BREF_IQtSiafq88T5_11">
    <vt:lpwstr>journalAbbreviation":"Inflamm. Bowel Dis.","language":"eng","author":[{"family":"Bollegala","given":"Natasha"},{"family":"Benchimol","given":"Eric I."},{"family":"Griffiths","given":"Anne M."},{"family":"Kovacs","given":"Adrienne"},{"family":"Steinhart","</vt:lpwstr>
  </property>
  <property fmtid="{D5CDD505-2E9C-101B-9397-08002B2CF9AE}" pid="12" name="ZOTERO_BREF_IQtSiafq88T5_12">
    <vt:lpwstr>given":"Allan H."},{"family":"Zhao","given":"Xinbei"},{"family":"Nguyen","given":"Geoffrey C."}],"issued":{"date-parts":[["2017"]]}}}],"schema":"https://github.com/citation-style-language/schema/raw/master/csl-citation.json"}</vt:lpwstr>
  </property>
  <property fmtid="{D5CDD505-2E9C-101B-9397-08002B2CF9AE}" pid="13" name="ZOTERO_BREF_IQtSiafq88T5_2">
    <vt:lpwstr>rs/317096/items/4LQ96Z7E"],"itemData":{"id":1457,"type":"article-journal","title":"Characterizing the Posttransfer Period Among Patients with Pediatric Onset IBD: The Impact of Academic Versus Community Adult Care on Emergent Health Resource Utilization",</vt:lpwstr>
  </property>
  <property fmtid="{D5CDD505-2E9C-101B-9397-08002B2CF9AE}" pid="14" name="ZOTERO_BREF_IQtSiafq88T5_3">
    <vt:lpwstr>"container-title":"Inflammatory Bowel Diseases","page":"1483-1491","volume":"23","issue":"9","source":"PubMed","abstract":"BACKGROUND: Patients diagnosed with inflammatory bowel disease (IBD) during childhood require transfer to an adult gastroenterologis</vt:lpwstr>
  </property>
  <property fmtid="{D5CDD505-2E9C-101B-9397-08002B2CF9AE}" pid="15" name="ZOTERO_BREF_IQtSiafq88T5_4">
    <vt:lpwstr>t, in Ontario usually just before their 18th birthday. Pediatric onset IBD is a complex phenotype with demonstrated noncompliance risk that may require targeted measures to optimize health care outcomes in the adult care setting.\nPURPOSE: The purpose of </vt:lpwstr>
  </property>
  <property fmtid="{D5CDD505-2E9C-101B-9397-08002B2CF9AE}" pid="16" name="ZOTERO_BREF_IQtSiafq88T5_5">
    <vt:lpwstr>this study was to determine the impact of posttransfer health care setting (academic versus community gastroenterologist) on emergent health resource utilization.\nMETHODS: This was a population-based retrospective cohort study using health care administr</vt:lpwstr>
  </property>
  <property fmtid="{D5CDD505-2E9C-101B-9397-08002B2CF9AE}" pid="17" name="ZOTERO_BREF_IQtSiafq88T5_6">
    <vt:lpwstr>ative data from Ontario, Canada. A cohort of patients with Pediatric onset IBD was identified and health resource utilization during a 2-year pretransfer period, transfer of care period and 2-year posttransfer period was analyzed. Posttransfer health care</vt:lpwstr>
  </property>
  <property fmtid="{D5CDD505-2E9C-101B-9397-08002B2CF9AE}" pid="18" name="ZOTERO_BREF_IQtSiafq88T5_7">
    <vt:lpwstr> setting was defined as academic (i.e., gastroenterologists providing care in a university affiliated tertiary care center) versus community. A third comparator group, loss to follow-up, was also identified. The primary outcome of this study comprised eme</vt:lpwstr>
  </property>
  <property fmtid="{D5CDD505-2E9C-101B-9397-08002B2CF9AE}" pid="19" name="ZOTERO_BREF_IQtSiafq88T5_8">
    <vt:lpwstr>rgency department utilization. Secondary outcomes included hospitalizations, surgeries, ambulatory visits, endoscopic investigations, and radiological investigations.\nRESULTS: Overall, there were no significant differences found in emergency department u</vt:lpwstr>
  </property>
  <property fmtid="{D5CDD505-2E9C-101B-9397-08002B2CF9AE}" pid="20" name="ZOTERO_BREF_IQtSiafq88T5_9">
    <vt:lpwstr>se, ambulatory care visits (aside from the expected drop in the lost to follow-up group), hospitalizations, endoscopic procedures, or radiological procedures between exposure groups.\nCONCLUSIONS: Posttransfer health care setting does not seem to signific</vt:lpwstr>
  </property>
  <property fmtid="{D5CDD505-2E9C-101B-9397-08002B2CF9AE}" pid="21" name="ZOTERO_BREF_JIlMnxSSkrFq_1">
    <vt:lpwstr>ZOTERO_ITEM CSL_CITATION {"citationID":"Zm7GlwQp","properties":{"formattedCitation":"\\super 30\\nosupersub{}","plainCitation":"30","noteIndex":0},"citationItems":[{"id":1593,"uris":["http://zotero.org/users/317096/items/TP8X8HA5"],"uri":["http://zotero.o</vt:lpwstr>
  </property>
  <property fmtid="{D5CDD505-2E9C-101B-9397-08002B2CF9AE}" pid="22" name="ZOTERO_BREF_JIlMnxSSkrFq_10">
    <vt:lpwstr> identify a reliable predictor of transition readiness scores in adolescents with IBD that does not seem to be influenced by age.","DOI":"10.1097/MIB.0000000000001038","ISSN":"1536-4844","note":"PMID: 28178002","journalAbbreviation":"Inflamm. Bowel Dis.",</vt:lpwstr>
  </property>
  <property fmtid="{D5CDD505-2E9C-101B-9397-08002B2CF9AE}" pid="23" name="ZOTERO_BREF_JIlMnxSSkrFq_11">
    <vt:lpwstr>"language":"eng","author":[{"family":"Carlsen","given":"Katrine"},{"family":"Haddad","given":"Nichola"},{"family":"Gordon","given":"Julia"},{"family":"Phan","given":"Becky Lin"},{"family":"Pittman","given":"Nanci"},{"family":"Benkov","given":"Keith"},{"fa</vt:lpwstr>
  </property>
  <property fmtid="{D5CDD505-2E9C-101B-9397-08002B2CF9AE}" pid="24" name="ZOTERO_BREF_JIlMnxSSkrFq_12">
    <vt:lpwstr>mily":"Dubinsky","given":"Marla C."},{"family":"Keefer","given":"Laurie"}],"issued":{"date-parts":[["2017"]]}}}],"schema":"https://github.com/citation-style-language/schema/raw/master/csl-citation.json"}</vt:lpwstr>
  </property>
  <property fmtid="{D5CDD505-2E9C-101B-9397-08002B2CF9AE}" pid="25" name="ZOTERO_BREF_JIlMnxSSkrFq_2">
    <vt:lpwstr>rg/users/317096/items/TP8X8HA5"],"itemData":{"id":1593,"type":"article-journal","title":"Self-efficacy and Resilience Are Useful Predictors of Transition Readiness Scores in Adolescents with Inflammatory Bowel Diseases","container-title":"Inflammatory Bow</vt:lpwstr>
  </property>
  <property fmtid="{D5CDD505-2E9C-101B-9397-08002B2CF9AE}" pid="26" name="ZOTERO_BREF_JIlMnxSSkrFq_3">
    <vt:lpwstr>el Diseases","page":"341-346","volume":"23","issue":"3","source":"PubMed","abstract":"BACKGROUND: Adolescence is a vulnerable period for those afflicted with inflammatory bowel disease (IBD). There is limited knowledge of factors influencing transition re</vt:lpwstr>
  </property>
  <property fmtid="{D5CDD505-2E9C-101B-9397-08002B2CF9AE}" pid="27" name="ZOTERO_BREF_JIlMnxSSkrFq_4">
    <vt:lpwstr>adiness in this population. We sought to determine whether self-efficacy and resilience would be informative predictors of transition readiness independent of age.\nMETHODS: Patients with IBD aged 16 to 23 years cared for in a pediatric setting were prosp</vt:lpwstr>
  </property>
  <property fmtid="{D5CDD505-2E9C-101B-9397-08002B2CF9AE}" pid="28" name="ZOTERO_BREF_JIlMnxSSkrFq_5">
    <vt:lpwstr>ectively enrolled. On entry, patients filled out the Transition Readiness Assessment Questionnaire (TRAQ); IBD Self-Efficacy Scale-Adolescent (IBD-SES-A); and the Connor-Davidson Resilience Scale. Demographic data and disease-specific information were col</vt:lpwstr>
  </property>
  <property fmtid="{D5CDD505-2E9C-101B-9397-08002B2CF9AE}" pid="29" name="ZOTERO_BREF_JIlMnxSSkrFq_6">
    <vt:lpwstr>lected from the medical record and by the provider. General linear modeling and autocorrelation were performed to investigate predictors of transition readiness.\nRESULTS: Eighty-seven patients (62 Crohn's disease and 25 ulcerative colitis) were included,</vt:lpwstr>
  </property>
  <property fmtid="{D5CDD505-2E9C-101B-9397-08002B2CF9AE}" pid="30" name="ZOTERO_BREF_JIlMnxSSkrFq_7">
    <vt:lpwstr> with a median age of 19 years (interquartile range 1-3: 17-20; min-max: 16-23). After controlling for age, the IBD-SES-A predicted TRAQ [F(1) = 11.69, R = 0.16, P = 0.001], accounting for 16% of the variance. The Connor-Davidson Resilience Scale also ind</vt:lpwstr>
  </property>
  <property fmtid="{D5CDD505-2E9C-101B-9397-08002B2CF9AE}" pid="31" name="ZOTERO_BREF_JIlMnxSSkrFq_8">
    <vt:lpwstr>ependently predicted TRAQ score [F(1) = 6.45, R = 0.09, P = 0.01], accounting for 9% of the variance. The IBD-SES-A and Connor-Davidson Resilience Scale were significantly auto correlated (r = 0.044, P = 0.001); in the final predictive model, only IBD-SES</vt:lpwstr>
  </property>
  <property fmtid="{D5CDD505-2E9C-101B-9397-08002B2CF9AE}" pid="32" name="ZOTERO_BREF_JIlMnxSSkrFq_9">
    <vt:lpwstr>-A was predictive of TRAQ [F(1) = 4.01, R = 0.12, P = 0.004]. None of the patients' demographic, disease, or socioeconomic parameters informed transition readiness once self-efficacy and resilience were considered.\nCONCLUSIONS: This is the first study to</vt:lpwstr>
  </property>
  <property fmtid="{D5CDD505-2E9C-101B-9397-08002B2CF9AE}" pid="33" name="ZOTERO_BREF_MPHwnkoWjYd3_1">
    <vt:lpwstr>ZOTERO_ITEM CSL_CITATION {"citationID":"QXGWX1Ud","properties":{"formattedCitation":"\\super 37\\nosupersub{}","plainCitation":"37","noteIndex":0},"citationItems":[{"id":1612,"uris":["http://zotero.org/users/317096/items/3KGS8SPU"],"uri":["http://zotero.o</vt:lpwstr>
  </property>
  <property fmtid="{D5CDD505-2E9C-101B-9397-08002B2CF9AE}" pid="34" name="ZOTERO_BREF_MPHwnkoWjYd3_10">
    <vt:lpwstr>eng","author":[{"family":"Schmidt","given":"Silke"},{"family":"Herrmann-Garitz","given":"Carsten"},{"family":"Bomba","given":"Franziska"},{"family":"Thyen","given":"Ute"}],"issued":{"date-parts":[["2016",3]]}}}],"schema":"https://github.com/citation-style</vt:lpwstr>
  </property>
  <property fmtid="{D5CDD505-2E9C-101B-9397-08002B2CF9AE}" pid="35" name="ZOTERO_BREF_MPHwnkoWjYd3_11">
    <vt:lpwstr>-language/schema/raw/master/csl-citation.json"}</vt:lpwstr>
  </property>
  <property fmtid="{D5CDD505-2E9C-101B-9397-08002B2CF9AE}" pid="36" name="ZOTERO_BREF_MPHwnkoWjYd3_2">
    <vt:lpwstr>rg/users/317096/items/3KGS8SPU"],"itemData":{"id":1612,"type":"article-journal","title":"A multicenter prospective quasi-experimental study on the impact of a transition-oriented generic patient education program on health service participation and qualit</vt:lpwstr>
  </property>
  <property fmtid="{D5CDD505-2E9C-101B-9397-08002B2CF9AE}" pid="37" name="ZOTERO_BREF_MPHwnkoWjYd3_3">
    <vt:lpwstr>y of life in adolescents and young adults","container-title":"Patient Education and Counseling","page":"421-428","volume":"99","issue":"3","source":"PubMed","abstract":"OBJECTIVE: The aim of the study was to test the effects of a generic transition-orient</vt:lpwstr>
  </property>
  <property fmtid="{D5CDD505-2E9C-101B-9397-08002B2CF9AE}" pid="38" name="ZOTERO_BREF_MPHwnkoWjYd3_4">
    <vt:lpwstr>ed patient education program on adolescents' health service participation and quality of life (QoL).\nMETHODS: We conducted a controlled trial comparing participants of 29 transition workshops with treatment as usual in 274 adolescents (16.8 mean age, SD=</vt:lpwstr>
  </property>
  <property fmtid="{D5CDD505-2E9C-101B-9397-08002B2CF9AE}" pid="39" name="ZOTERO_BREF_MPHwnkoWjYd3_5">
    <vt:lpwstr>1.76) diagnosed with type I diabetes (DM), cystic fibrosis (CF) or inflammatory bowel disease (IBD). A two-day transition workshop was carried out at 12 sites in Germany, focusing in standardized modules on adjustment to adult care settings, organization </vt:lpwstr>
  </property>
  <property fmtid="{D5CDD505-2E9C-101B-9397-08002B2CF9AE}" pid="40" name="ZOTERO_BREF_MPHwnkoWjYd3_6">
    <vt:lpwstr>of future disease management, career choices and partnership. Study outcomes were health-related transition competence, self-efficacy, satisfaction with care, patient activation and QoL. Measures were assessed at baseline and six-month follow-up.\nRESULTS</vt:lpwstr>
  </property>
  <property fmtid="{D5CDD505-2E9C-101B-9397-08002B2CF9AE}" pid="41" name="ZOTERO_BREF_MPHwnkoWjYd3_7">
    <vt:lpwstr>: Repeated-measurement covariance analysis using age as a covariate showed that the transition workshop significantly affected transition competence, self-efficacy and satisfaction with school care six months post intervention. The intervention did not si</vt:lpwstr>
  </property>
  <property fmtid="{D5CDD505-2E9C-101B-9397-08002B2CF9AE}" pid="42" name="ZOTERO_BREF_MPHwnkoWjYd3_8">
    <vt:lpwstr>gnificantly affect patient activation and QoL. However, post-hoc analysis suggested different effects across conditions.\nCONCLUSION: The program has a positive effect on the competence of adolescents in the transition phase.\nPRACTICE IMPLICATIONS: The s</vt:lpwstr>
  </property>
  <property fmtid="{D5CDD505-2E9C-101B-9397-08002B2CF9AE}" pid="43" name="ZOTERO_BREF_MPHwnkoWjYd3_9">
    <vt:lpwstr>tudy demonstrates that an intervention can be effective in preparing adolescents with chronic conditions for transitions.","DOI":"10.1016/j.pec.2015.10.024","ISSN":"1873-5134","note":"PMID: 26597543","journalAbbreviation":"Patient Educ Couns","language":"</vt:lpwstr>
  </property>
  <property fmtid="{D5CDD505-2E9C-101B-9397-08002B2CF9AE}" pid="44" name="ZOTERO_BREF_WPVZ7AczvcSW_1">
    <vt:lpwstr>ZOTERO_ITEM CSL_CITATION {"citationID":"BsGxD9b5","properties":{"formattedCitation":"8","plainCitation":"8","dontUpdate":true,"noteIndex":0},"citationItems":[{"id":1457,"uris":["http://zotero.org/users/317096/items/4LQ96Z7E"],"uri":["http://zotero.org/use</vt:lpwstr>
  </property>
  <property fmtid="{D5CDD505-2E9C-101B-9397-08002B2CF9AE}" pid="45" name="ZOTERO_BREF_WPVZ7AczvcSW_10">
    <vt:lpwstr>antly impact emergent health resource utilization in the posttransfer period.","DOI":"10.1097/MIB.0000000000001200","ISSN":"1536-4844","note":"PMID: 28816756","title-short":"Characterizing the Posttransfer Period Among Patients with Pediatric Onset IBD","</vt:lpwstr>
  </property>
  <property fmtid="{D5CDD505-2E9C-101B-9397-08002B2CF9AE}" pid="46" name="ZOTERO_BREF_WPVZ7AczvcSW_11">
    <vt:lpwstr>journalAbbreviation":"Inflamm. Bowel Dis.","language":"eng","author":[{"family":"Bollegala","given":"Natasha"},{"family":"Benchimol","given":"Eric I."},{"family":"Griffiths","given":"Anne M."},{"family":"Kovacs","given":"Adrienne"},{"family":"Steinhart","</vt:lpwstr>
  </property>
  <property fmtid="{D5CDD505-2E9C-101B-9397-08002B2CF9AE}" pid="47" name="ZOTERO_BREF_WPVZ7AczvcSW_12">
    <vt:lpwstr>given":"Allan H."},{"family":"Zhao","given":"Xinbei"},{"family":"Nguyen","given":"Geoffrey C."}],"issued":{"date-parts":[["2017"]]}}}],"schema":"https://github.com/citation-style-language/schema/raw/master/csl-citation.json"}</vt:lpwstr>
  </property>
  <property fmtid="{D5CDD505-2E9C-101B-9397-08002B2CF9AE}" pid="48" name="ZOTERO_BREF_WPVZ7AczvcSW_2">
    <vt:lpwstr>rs/317096/items/4LQ96Z7E"],"itemData":{"id":1457,"type":"article-journal","title":"Characterizing the Posttransfer Period Among Patients with Pediatric Onset IBD: The Impact of Academic Versus Community Adult Care on Emergent Health Resource Utilization",</vt:lpwstr>
  </property>
  <property fmtid="{D5CDD505-2E9C-101B-9397-08002B2CF9AE}" pid="49" name="ZOTERO_BREF_WPVZ7AczvcSW_3">
    <vt:lpwstr>"container-title":"Inflammatory Bowel Diseases","page":"1483-1491","volume":"23","issue":"9","source":"PubMed","abstract":"BACKGROUND: Patients diagnosed with inflammatory bowel disease (IBD) during childhood require transfer to an adult gastroenterologis</vt:lpwstr>
  </property>
  <property fmtid="{D5CDD505-2E9C-101B-9397-08002B2CF9AE}" pid="50" name="ZOTERO_BREF_WPVZ7AczvcSW_4">
    <vt:lpwstr>t, in Ontario usually just before their 18th birthday. Pediatric onset IBD is a complex phenotype with demonstrated noncompliance risk that may require targeted measures to optimize health care outcomes in the adult care setting.\nPURPOSE: The purpose of </vt:lpwstr>
  </property>
  <property fmtid="{D5CDD505-2E9C-101B-9397-08002B2CF9AE}" pid="51" name="ZOTERO_BREF_WPVZ7AczvcSW_5">
    <vt:lpwstr>this study was to determine the impact of posttransfer health care setting (academic versus community gastroenterologist) on emergent health resource utilization.\nMETHODS: This was a population-based retrospective cohort study using health care administr</vt:lpwstr>
  </property>
  <property fmtid="{D5CDD505-2E9C-101B-9397-08002B2CF9AE}" pid="52" name="ZOTERO_BREF_WPVZ7AczvcSW_6">
    <vt:lpwstr>ative data from Ontario, Canada. A cohort of patients with Pediatric onset IBD was identified and health resource utilization during a 2-year pretransfer period, transfer of care period and 2-year posttransfer period was analyzed. Posttransfer health care</vt:lpwstr>
  </property>
  <property fmtid="{D5CDD505-2E9C-101B-9397-08002B2CF9AE}" pid="53" name="ZOTERO_BREF_WPVZ7AczvcSW_7">
    <vt:lpwstr> setting was defined as academic (i.e., gastroenterologists providing care in a university affiliated tertiary care center) versus community. A third comparator group, loss to follow-up, was also identified. The primary outcome of this study comprised eme</vt:lpwstr>
  </property>
  <property fmtid="{D5CDD505-2E9C-101B-9397-08002B2CF9AE}" pid="54" name="ZOTERO_BREF_WPVZ7AczvcSW_8">
    <vt:lpwstr>rgency department utilization. Secondary outcomes included hospitalizations, surgeries, ambulatory visits, endoscopic investigations, and radiological investigations.\nRESULTS: Overall, there were no significant differences found in emergency department u</vt:lpwstr>
  </property>
  <property fmtid="{D5CDD505-2E9C-101B-9397-08002B2CF9AE}" pid="55" name="ZOTERO_BREF_WPVZ7AczvcSW_9">
    <vt:lpwstr>se, ambulatory care visits (aside from the expected drop in the lost to follow-up group), hospitalizations, endoscopic procedures, or radiological procedures between exposure groups.\nCONCLUSIONS: Posttransfer health care setting does not seem to signific</vt:lpwstr>
  </property>
  <property fmtid="{D5CDD505-2E9C-101B-9397-08002B2CF9AE}" pid="56" name="ZOTERO_BREF_yMPw1Nphvyhw_1">
    <vt:lpwstr>ZOTERO_ITEM CSL_CITATION {"citationID":"e5BnqceN","properties":{"formattedCitation":"\\super 8\\nosupersub{}","plainCitation":"8","noteIndex":0},"citationItems":[{"id":1544,"uris":["http://zotero.org/users/317096/items/4LQ96Z7E"],"uri":["http://zotero.org</vt:lpwstr>
  </property>
  <property fmtid="{D5CDD505-2E9C-101B-9397-08002B2CF9AE}" pid="57" name="ZOTERO_BREF_yMPw1Nphvyhw_10">
    <vt:lpwstr>ificantly impact emergent health resource utilization in the posttransfer period.","DOI":"10.1097/MIB.0000000000001200","ISSN":"1536-4844","note":"PMID: 28816756","title-short":"Characterizing the Posttransfer Period Among Patients with Pediatric Onset IB</vt:lpwstr>
  </property>
  <property fmtid="{D5CDD505-2E9C-101B-9397-08002B2CF9AE}" pid="58" name="ZOTERO_BREF_yMPw1Nphvyhw_11">
    <vt:lpwstr>D","journalAbbreviation":"Inflamm. Bowel Dis.","language":"eng","author":[{"family":"Bollegala","given":"Natasha"},{"family":"Benchimol","given":"Eric I."},{"family":"Griffiths","given":"Anne M."},{"family":"Kovacs","given":"Adrienne"},{"family":"Steinhar</vt:lpwstr>
  </property>
  <property fmtid="{D5CDD505-2E9C-101B-9397-08002B2CF9AE}" pid="59" name="ZOTERO_BREF_yMPw1Nphvyhw_12">
    <vt:lpwstr>t","given":"Allan H."},{"family":"Zhao","given":"Xinbei"},{"family":"Nguyen","given":"Geoffrey C."}],"issued":{"date-parts":[["2017"]]}}}],"schema":"https://github.com/citation-style-language/schema/raw/master/csl-citation.json"}</vt:lpwstr>
  </property>
  <property fmtid="{D5CDD505-2E9C-101B-9397-08002B2CF9AE}" pid="60" name="ZOTERO_BREF_yMPw1Nphvyhw_2">
    <vt:lpwstr>/users/317096/items/4LQ96Z7E"],"itemData":{"id":1544,"type":"article-journal","title":"Characterizing the Posttransfer Period Among Patients with Pediatric Onset IBD: The Impact of Academic Versus Community Adult Care on Emergent Health Resource Utilizati</vt:lpwstr>
  </property>
  <property fmtid="{D5CDD505-2E9C-101B-9397-08002B2CF9AE}" pid="61" name="ZOTERO_BREF_yMPw1Nphvyhw_3">
    <vt:lpwstr>on","container-title":"Inflammatory Bowel Diseases","page":"1483-1491","volume":"23","issue":"9","source":"PubMed","abstract":"BACKGROUND: Patients diagnosed with inflammatory bowel disease (IBD) during childhood require transfer to an adult gastroenterol</vt:lpwstr>
  </property>
  <property fmtid="{D5CDD505-2E9C-101B-9397-08002B2CF9AE}" pid="62" name="ZOTERO_BREF_yMPw1Nphvyhw_4">
    <vt:lpwstr>ogist, in Ontario usually just before their 18th birthday. Pediatric onset IBD is a complex phenotype with demonstrated noncompliance risk that may require targeted measures to optimize health care outcomes in the adult care setting.\nPURPOSE: The purpose</vt:lpwstr>
  </property>
  <property fmtid="{D5CDD505-2E9C-101B-9397-08002B2CF9AE}" pid="63" name="ZOTERO_BREF_yMPw1Nphvyhw_5">
    <vt:lpwstr> of this study was to determine the impact of posttransfer health care setting (academic versus community gastroenterologist) on emergent health resource utilization.\nMETHODS: This was a population-based retrospective cohort study using health care admin</vt:lpwstr>
  </property>
  <property fmtid="{D5CDD505-2E9C-101B-9397-08002B2CF9AE}" pid="64" name="ZOTERO_BREF_yMPw1Nphvyhw_6">
    <vt:lpwstr>istrative data from Ontario, Canada. A cohort of patients with Pediatric onset IBD was identified and health resource utilization during a 2-year pretransfer period, transfer of care period and 2-year posttransfer period was analyzed. Posttransfer health </vt:lpwstr>
  </property>
  <property fmtid="{D5CDD505-2E9C-101B-9397-08002B2CF9AE}" pid="65" name="ZOTERO_BREF_yMPw1Nphvyhw_7">
    <vt:lpwstr>care setting was defined as academic (i.e., gastroenterologists providing care in a university affiliated tertiary care center) versus community. A third comparator group, loss to follow-up, was also identified. The primary outcome of this study comprised</vt:lpwstr>
  </property>
  <property fmtid="{D5CDD505-2E9C-101B-9397-08002B2CF9AE}" pid="66" name="ZOTERO_BREF_yMPw1Nphvyhw_8">
    <vt:lpwstr> emergency department utilization. Secondary outcomes included hospitalizations, surgeries, ambulatory visits, endoscopic investigations, and radiological investigations.\nRESULTS: Overall, there were no significant differences found in emergency departme</vt:lpwstr>
  </property>
  <property fmtid="{D5CDD505-2E9C-101B-9397-08002B2CF9AE}" pid="67" name="ZOTERO_BREF_yMPw1Nphvyhw_9">
    <vt:lpwstr>nt use, ambulatory care visits (aside from the expected drop in the lost to follow-up group), hospitalizations, endoscopic procedures, or radiological procedures between exposure groups.\nCONCLUSIONS: Posttransfer health care setting does not seem to sign</vt:lpwstr>
  </property>
  <property fmtid="{D5CDD505-2E9C-101B-9397-08002B2CF9AE}" pid="68" name="ZOTERO_PREF_1">
    <vt:lpwstr>&lt;data data-version="3" zotero-version="5.0.77"&gt;&lt;session id="988Z3Rq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69" name="ZOTERO_PREF_2">
    <vt:lpwstr>maticJournalAbbreviations" value="true"/&gt;&lt;/prefs&gt;&lt;/data&gt;</vt:lpwstr>
  </property>
  <property fmtid="{D5CDD505-2E9C-101B-9397-08002B2CF9AE}" pid="70" name="Mendeley Document_1">
    <vt:lpwstr>True</vt:lpwstr>
  </property>
  <property fmtid="{D5CDD505-2E9C-101B-9397-08002B2CF9AE}" pid="71" name="Mendeley Recent Style Id 0_1">
    <vt:lpwstr>http://www.zotero.org/styles/american-medical-association</vt:lpwstr>
  </property>
  <property fmtid="{D5CDD505-2E9C-101B-9397-08002B2CF9AE}" pid="72" name="Mendeley Recent Style Name 0_1">
    <vt:lpwstr>American Medical Association 11th edition</vt:lpwstr>
  </property>
  <property fmtid="{D5CDD505-2E9C-101B-9397-08002B2CF9AE}" pid="73" name="Mendeley Recent Style Id 1_1">
    <vt:lpwstr>http://www.zotero.org/styles/american-political-science-association</vt:lpwstr>
  </property>
  <property fmtid="{D5CDD505-2E9C-101B-9397-08002B2CF9AE}" pid="74" name="Mendeley Recent Style Name 1_1">
    <vt:lpwstr>American Political Science Association</vt:lpwstr>
  </property>
  <property fmtid="{D5CDD505-2E9C-101B-9397-08002B2CF9AE}" pid="75" name="Mendeley Recent Style Id 2_1">
    <vt:lpwstr>http://www.zotero.org/styles/apa</vt:lpwstr>
  </property>
  <property fmtid="{D5CDD505-2E9C-101B-9397-08002B2CF9AE}" pid="76" name="Mendeley Recent Style Name 2_1">
    <vt:lpwstr>American Psychological Association 7th edition</vt:lpwstr>
  </property>
  <property fmtid="{D5CDD505-2E9C-101B-9397-08002B2CF9AE}" pid="77" name="Mendeley Recent Style Id 3_1">
    <vt:lpwstr>http://www.zotero.org/styles/american-sociological-association</vt:lpwstr>
  </property>
  <property fmtid="{D5CDD505-2E9C-101B-9397-08002B2CF9AE}" pid="78" name="Mendeley Recent Style Name 3_1">
    <vt:lpwstr>American Sociological Association 6th edition</vt:lpwstr>
  </property>
  <property fmtid="{D5CDD505-2E9C-101B-9397-08002B2CF9AE}" pid="79" name="Mendeley Recent Style Id 4_1">
    <vt:lpwstr>http://www.zotero.org/styles/chicago-author-date</vt:lpwstr>
  </property>
  <property fmtid="{D5CDD505-2E9C-101B-9397-08002B2CF9AE}" pid="80" name="Mendeley Recent Style Name 4_1">
    <vt:lpwstr>Chicago Manual of Style 17th edition (author-date)</vt:lpwstr>
  </property>
  <property fmtid="{D5CDD505-2E9C-101B-9397-08002B2CF9AE}" pid="81" name="Mendeley Recent Style Id 5_1">
    <vt:lpwstr>http://www.zotero.org/styles/harvard-cite-them-right</vt:lpwstr>
  </property>
  <property fmtid="{D5CDD505-2E9C-101B-9397-08002B2CF9AE}" pid="82" name="Mendeley Recent Style Name 5_1">
    <vt:lpwstr>Cite Them Right 10th edition - Harvard</vt:lpwstr>
  </property>
  <property fmtid="{D5CDD505-2E9C-101B-9397-08002B2CF9AE}" pid="83" name="Mendeley Recent Style Id 6_1">
    <vt:lpwstr>http://www.zotero.org/styles/ieee</vt:lpwstr>
  </property>
  <property fmtid="{D5CDD505-2E9C-101B-9397-08002B2CF9AE}" pid="84" name="Mendeley Recent Style Name 6_1">
    <vt:lpwstr>IEEE</vt:lpwstr>
  </property>
  <property fmtid="{D5CDD505-2E9C-101B-9397-08002B2CF9AE}" pid="85" name="Mendeley Recent Style Id 7_1">
    <vt:lpwstr>http://www.zotero.org/styles/modern-humanities-research-association</vt:lpwstr>
  </property>
  <property fmtid="{D5CDD505-2E9C-101B-9397-08002B2CF9AE}" pid="86" name="Mendeley Recent Style Name 7_1">
    <vt:lpwstr>Modern Humanities Research Association 3rd edition (note with bibliography)</vt:lpwstr>
  </property>
  <property fmtid="{D5CDD505-2E9C-101B-9397-08002B2CF9AE}" pid="87" name="Mendeley Recent Style Id 8_1">
    <vt:lpwstr>http://www.zotero.org/styles/modern-language-association</vt:lpwstr>
  </property>
  <property fmtid="{D5CDD505-2E9C-101B-9397-08002B2CF9AE}" pid="88" name="Mendeley Recent Style Name 8_1">
    <vt:lpwstr>Modern Language Association 8th edition</vt:lpwstr>
  </property>
  <property fmtid="{D5CDD505-2E9C-101B-9397-08002B2CF9AE}" pid="89" name="Mendeley Recent Style Id 9_1">
    <vt:lpwstr>http://www.zotero.org/styles/nature</vt:lpwstr>
  </property>
  <property fmtid="{D5CDD505-2E9C-101B-9397-08002B2CF9AE}" pid="90" name="Mendeley Recent Style Name 9_1">
    <vt:lpwstr>Nature</vt:lpwstr>
  </property>
  <property fmtid="{D5CDD505-2E9C-101B-9397-08002B2CF9AE}" pid="91" name="Mendeley Unique User Id_1">
    <vt:lpwstr>2995fd30-f338-3df0-98a0-f12e7cd73932</vt:lpwstr>
  </property>
  <property fmtid="{D5CDD505-2E9C-101B-9397-08002B2CF9AE}" pid="92" name="Mendeley Citation Style_1">
    <vt:lpwstr>http://www.zotero.org/styles/american-medical-association</vt:lpwstr>
  </property>
</Properties>
</file>